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B7E95" w14:textId="3623C79C" w:rsidR="003F3353" w:rsidRPr="003F3353" w:rsidRDefault="003F3353" w:rsidP="003F3353">
      <w:pPr>
        <w:jc w:val="left"/>
        <w:rPr>
          <w:rFonts w:ascii="Times New Roman" w:hAnsi="Times New Roman"/>
          <w:b/>
          <w:sz w:val="28"/>
        </w:rPr>
      </w:pPr>
      <w:r w:rsidRPr="003F3353">
        <w:rPr>
          <w:rFonts w:ascii="Times New Roman" w:hAnsi="Times New Roman"/>
          <w:b/>
          <w:sz w:val="28"/>
        </w:rPr>
        <w:t>Electronic Supplementary Information (ESI) for</w:t>
      </w:r>
    </w:p>
    <w:p w14:paraId="10694769" w14:textId="77777777" w:rsidR="003F3353" w:rsidRPr="003F3353" w:rsidRDefault="003F3353" w:rsidP="00EF436B">
      <w:pPr>
        <w:spacing w:line="480" w:lineRule="auto"/>
        <w:rPr>
          <w:rFonts w:ascii="Times New Roman" w:hAnsi="Times New Roman"/>
          <w:b/>
          <w:color w:val="000000"/>
          <w:sz w:val="32"/>
        </w:rPr>
      </w:pPr>
    </w:p>
    <w:p w14:paraId="146880F8" w14:textId="3E605352" w:rsidR="00642C02" w:rsidRPr="003F3353" w:rsidRDefault="00F701DE" w:rsidP="00EF436B">
      <w:pPr>
        <w:spacing w:line="480" w:lineRule="auto"/>
        <w:rPr>
          <w:rFonts w:ascii="Times New Roman" w:hAnsi="Times New Roman"/>
          <w:b/>
          <w:color w:val="000000"/>
          <w:sz w:val="32"/>
        </w:rPr>
      </w:pPr>
      <w:r w:rsidRPr="003F3353">
        <w:rPr>
          <w:rFonts w:ascii="Times New Roman" w:hAnsi="Times New Roman"/>
          <w:b/>
          <w:color w:val="000000"/>
          <w:sz w:val="32"/>
        </w:rPr>
        <w:t>Effect</w:t>
      </w:r>
      <w:r w:rsidR="00642C02" w:rsidRPr="003F3353">
        <w:rPr>
          <w:rFonts w:ascii="Times New Roman" w:hAnsi="Times New Roman"/>
          <w:b/>
          <w:color w:val="000000"/>
          <w:sz w:val="32"/>
        </w:rPr>
        <w:t xml:space="preserve"> of copper cobalt oxide </w:t>
      </w:r>
      <w:r w:rsidRPr="003F3353">
        <w:rPr>
          <w:rFonts w:ascii="Times New Roman" w:hAnsi="Times New Roman"/>
          <w:b/>
          <w:color w:val="000000"/>
          <w:sz w:val="32"/>
        </w:rPr>
        <w:t xml:space="preserve">composition on </w:t>
      </w:r>
      <w:r w:rsidR="00642C02" w:rsidRPr="003F3353">
        <w:rPr>
          <w:rFonts w:ascii="Times New Roman" w:hAnsi="Times New Roman"/>
          <w:b/>
          <w:color w:val="000000"/>
          <w:sz w:val="32"/>
        </w:rPr>
        <w:t>oxygen evolution electrocatalyst</w:t>
      </w:r>
      <w:r w:rsidR="009C13C9" w:rsidRPr="003F3353">
        <w:rPr>
          <w:rFonts w:ascii="Times New Roman" w:hAnsi="Times New Roman"/>
          <w:b/>
          <w:color w:val="000000"/>
          <w:sz w:val="32"/>
        </w:rPr>
        <w:t>s</w:t>
      </w:r>
      <w:r w:rsidR="00642C02" w:rsidRPr="003F3353">
        <w:rPr>
          <w:rFonts w:ascii="Times New Roman" w:hAnsi="Times New Roman"/>
          <w:b/>
          <w:color w:val="000000"/>
          <w:sz w:val="32"/>
        </w:rPr>
        <w:t xml:space="preserve"> </w:t>
      </w:r>
      <w:r w:rsidR="00814BDD" w:rsidRPr="003F3353">
        <w:rPr>
          <w:rFonts w:ascii="Times New Roman" w:hAnsi="Times New Roman"/>
          <w:b/>
          <w:color w:val="000000"/>
          <w:sz w:val="32"/>
        </w:rPr>
        <w:t xml:space="preserve">for anion exchange membrane water </w:t>
      </w:r>
      <w:r w:rsidR="009614B6" w:rsidRPr="003F3353">
        <w:rPr>
          <w:rFonts w:ascii="Times New Roman" w:hAnsi="Times New Roman"/>
          <w:b/>
          <w:color w:val="000000"/>
          <w:sz w:val="32"/>
        </w:rPr>
        <w:t>electrolysis</w:t>
      </w:r>
    </w:p>
    <w:p w14:paraId="082865D1" w14:textId="77777777" w:rsidR="00642C02" w:rsidRPr="00FC0F4A" w:rsidRDefault="00642C02">
      <w:pPr>
        <w:rPr>
          <w:rFonts w:ascii="Times New Roman" w:hAnsi="Times New Roman"/>
          <w:b/>
          <w:color w:val="000000"/>
        </w:rPr>
      </w:pPr>
    </w:p>
    <w:p w14:paraId="10D6AD7D" w14:textId="77777777" w:rsidR="009D05B8" w:rsidRPr="00FC0F4A" w:rsidRDefault="009D05B8" w:rsidP="009D05B8">
      <w:pPr>
        <w:rPr>
          <w:rFonts w:ascii="Times New Roman" w:hAnsi="Times New Roman"/>
          <w:color w:val="000000"/>
          <w:sz w:val="24"/>
          <w:vertAlign w:val="superscript"/>
        </w:rPr>
      </w:pPr>
      <w:r w:rsidRPr="00FC0F4A">
        <w:rPr>
          <w:rFonts w:ascii="Times New Roman" w:hAnsi="Times New Roman"/>
          <w:color w:val="000000"/>
          <w:sz w:val="24"/>
        </w:rPr>
        <w:t>Chae-Yeon Kwon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a,b,†</w:t>
      </w:r>
      <w:r w:rsidRPr="00FC0F4A">
        <w:rPr>
          <w:rFonts w:ascii="Times New Roman" w:hAnsi="Times New Roman"/>
          <w:color w:val="000000"/>
          <w:sz w:val="24"/>
        </w:rPr>
        <w:t>, Jae-Yeop Jeong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a,c,†</w:t>
      </w:r>
      <w:r w:rsidRPr="00FC0F4A">
        <w:rPr>
          <w:rFonts w:ascii="Times New Roman" w:hAnsi="Times New Roman"/>
          <w:color w:val="000000"/>
          <w:sz w:val="24"/>
        </w:rPr>
        <w:t>, Juchan Yang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a</w:t>
      </w:r>
      <w:r w:rsidR="00AA351F">
        <w:rPr>
          <w:rFonts w:ascii="Times New Roman" w:hAnsi="Times New Roman"/>
          <w:color w:val="000000"/>
          <w:sz w:val="24"/>
          <w:vertAlign w:val="superscript"/>
        </w:rPr>
        <w:t>,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†</w:t>
      </w:r>
      <w:r w:rsidRPr="00FC0F4A">
        <w:rPr>
          <w:rFonts w:ascii="Times New Roman" w:hAnsi="Times New Roman"/>
          <w:color w:val="000000"/>
          <w:sz w:val="24"/>
        </w:rPr>
        <w:t>, Yoo Sei Park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a</w:t>
      </w:r>
      <w:r w:rsidR="00AA351F">
        <w:rPr>
          <w:rFonts w:ascii="Times New Roman" w:hAnsi="Times New Roman"/>
          <w:color w:val="000000"/>
          <w:sz w:val="24"/>
          <w:vertAlign w:val="superscript"/>
        </w:rPr>
        <w:t>,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c</w:t>
      </w:r>
      <w:r w:rsidRPr="00FC0F4A">
        <w:rPr>
          <w:rFonts w:ascii="Times New Roman" w:hAnsi="Times New Roman"/>
          <w:color w:val="000000"/>
          <w:sz w:val="24"/>
        </w:rPr>
        <w:t>, Jaehoon Jeong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a</w:t>
      </w:r>
      <w:r w:rsidRPr="00FC0F4A">
        <w:rPr>
          <w:rFonts w:ascii="Times New Roman" w:hAnsi="Times New Roman"/>
          <w:color w:val="000000"/>
          <w:sz w:val="24"/>
        </w:rPr>
        <w:t xml:space="preserve">, </w:t>
      </w:r>
      <w:r w:rsidR="00814BDD" w:rsidRPr="00FC0F4A">
        <w:rPr>
          <w:rFonts w:ascii="Times New Roman" w:hAnsi="Times New Roman"/>
          <w:color w:val="000000"/>
          <w:sz w:val="24"/>
        </w:rPr>
        <w:t>Honghyun Park</w:t>
      </w:r>
      <w:r w:rsidR="00814BDD" w:rsidRPr="00FC0F4A">
        <w:rPr>
          <w:rFonts w:ascii="Times New Roman" w:hAnsi="Times New Roman"/>
          <w:color w:val="000000"/>
          <w:sz w:val="24"/>
          <w:vertAlign w:val="superscript"/>
        </w:rPr>
        <w:t>d</w:t>
      </w:r>
      <w:r w:rsidR="00814BDD" w:rsidRPr="00FC0F4A">
        <w:rPr>
          <w:rFonts w:ascii="Times New Roman" w:hAnsi="Times New Roman"/>
          <w:color w:val="000000"/>
          <w:sz w:val="24"/>
        </w:rPr>
        <w:t xml:space="preserve">, </w:t>
      </w:r>
      <w:r w:rsidRPr="00FC0F4A">
        <w:rPr>
          <w:rFonts w:ascii="Times New Roman" w:hAnsi="Times New Roman"/>
          <w:color w:val="000000"/>
          <w:sz w:val="24"/>
        </w:rPr>
        <w:t>Yangdo Kim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c</w:t>
      </w:r>
      <w:r w:rsidR="00AA351F">
        <w:rPr>
          <w:rFonts w:ascii="Times New Roman" w:hAnsi="Times New Roman"/>
          <w:color w:val="000000"/>
          <w:sz w:val="24"/>
          <w:vertAlign w:val="superscript"/>
        </w:rPr>
        <w:t>,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*</w:t>
      </w:r>
      <w:r w:rsidRPr="00FC0F4A">
        <w:rPr>
          <w:rFonts w:ascii="Times New Roman" w:hAnsi="Times New Roman"/>
          <w:color w:val="000000"/>
          <w:sz w:val="24"/>
        </w:rPr>
        <w:t>, Kyoung-Seok Moon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b,*</w:t>
      </w:r>
      <w:r w:rsidRPr="00FC0F4A">
        <w:rPr>
          <w:rFonts w:ascii="Times New Roman" w:hAnsi="Times New Roman"/>
          <w:color w:val="000000"/>
          <w:sz w:val="24"/>
        </w:rPr>
        <w:t>, Sung Mook Choi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a</w:t>
      </w:r>
      <w:r w:rsidR="00AA351F">
        <w:rPr>
          <w:rFonts w:ascii="Times New Roman" w:hAnsi="Times New Roman"/>
          <w:color w:val="000000"/>
          <w:sz w:val="24"/>
          <w:vertAlign w:val="superscript"/>
        </w:rPr>
        <w:t>,</w:t>
      </w:r>
      <w:r w:rsidRPr="00FC0F4A">
        <w:rPr>
          <w:rFonts w:ascii="Times New Roman" w:hAnsi="Times New Roman"/>
          <w:color w:val="000000"/>
          <w:sz w:val="24"/>
          <w:vertAlign w:val="superscript"/>
        </w:rPr>
        <w:t>*</w:t>
      </w:r>
    </w:p>
    <w:p w14:paraId="16CA4E7C" w14:textId="77777777" w:rsidR="00642C02" w:rsidRPr="00FC0F4A" w:rsidRDefault="00642C02">
      <w:pPr>
        <w:rPr>
          <w:rFonts w:ascii="Times New Roman" w:hAnsi="Times New Roman"/>
          <w:b/>
          <w:color w:val="000000"/>
        </w:rPr>
      </w:pPr>
    </w:p>
    <w:p w14:paraId="6A3195C1" w14:textId="77777777" w:rsidR="009D05B8" w:rsidRPr="00FC0F4A" w:rsidRDefault="009D05B8" w:rsidP="009D05B8">
      <w:pPr>
        <w:rPr>
          <w:rFonts w:ascii="Times New Roman" w:hAnsi="Times New Roman"/>
          <w:color w:val="000000"/>
        </w:rPr>
      </w:pPr>
      <w:r w:rsidRPr="00FC0F4A">
        <w:rPr>
          <w:rFonts w:ascii="Times New Roman" w:hAnsi="Times New Roman"/>
          <w:color w:val="000000"/>
        </w:rPr>
        <w:t>a Materials Center for Energy Convergence, Surface Technology Division, Korea Institute of Materials Science (KIMS), Changwon, 51508, Republic of Korea</w:t>
      </w:r>
    </w:p>
    <w:p w14:paraId="0B4AFB7C" w14:textId="77777777" w:rsidR="009D05B8" w:rsidRPr="00FC0F4A" w:rsidRDefault="009D05B8" w:rsidP="009D05B8">
      <w:pPr>
        <w:rPr>
          <w:rFonts w:ascii="Times New Roman" w:hAnsi="Times New Roman"/>
          <w:color w:val="000000"/>
        </w:rPr>
      </w:pPr>
      <w:r w:rsidRPr="00FC0F4A">
        <w:rPr>
          <w:rFonts w:ascii="Times New Roman" w:hAnsi="Times New Roman"/>
          <w:color w:val="000000"/>
        </w:rPr>
        <w:t xml:space="preserve">b School of Materials Science and Engineering, Gyeongsang National University, Jinju, 52828, Republic of Korea </w:t>
      </w:r>
    </w:p>
    <w:p w14:paraId="569E8CE0" w14:textId="77777777" w:rsidR="009D05B8" w:rsidRPr="00FC0F4A" w:rsidRDefault="009D05B8" w:rsidP="009D05B8">
      <w:pPr>
        <w:rPr>
          <w:rFonts w:ascii="Times New Roman" w:hAnsi="Times New Roman"/>
          <w:color w:val="000000"/>
        </w:rPr>
      </w:pPr>
      <w:r w:rsidRPr="00FC0F4A">
        <w:rPr>
          <w:rFonts w:ascii="Times New Roman" w:hAnsi="Times New Roman"/>
          <w:color w:val="000000"/>
        </w:rPr>
        <w:t>c Department of Materials Science and Engineering, Pusan National University, Busan, 46241, Republic of Korea</w:t>
      </w:r>
    </w:p>
    <w:p w14:paraId="1B8F5C7F" w14:textId="77777777" w:rsidR="00814BDD" w:rsidRPr="00FC0F4A" w:rsidRDefault="00814BDD" w:rsidP="009D05B8">
      <w:pPr>
        <w:rPr>
          <w:rFonts w:ascii="Times New Roman" w:hAnsi="Times New Roman"/>
          <w:color w:val="000000"/>
        </w:rPr>
      </w:pPr>
      <w:r w:rsidRPr="00FC0F4A">
        <w:rPr>
          <w:rFonts w:ascii="Times New Roman" w:hAnsi="Times New Roman"/>
          <w:color w:val="000000"/>
        </w:rPr>
        <w:t>d Department of Advanced Biomaterials Research, Materials Processing Innovation Research Division, Korea Institute of Materials Science (KIMS), Changwon, 51508, Republic of Korea</w:t>
      </w:r>
    </w:p>
    <w:p w14:paraId="65DC35EC" w14:textId="77777777" w:rsidR="009D05B8" w:rsidRPr="00FC0F4A" w:rsidRDefault="009D05B8" w:rsidP="009D05B8">
      <w:pPr>
        <w:rPr>
          <w:rFonts w:ascii="Times New Roman" w:hAnsi="Times New Roman"/>
          <w:color w:val="000000"/>
        </w:rPr>
      </w:pPr>
      <w:r w:rsidRPr="00FC0F4A">
        <w:rPr>
          <w:rFonts w:ascii="Times New Roman" w:hAnsi="Times New Roman"/>
          <w:color w:val="000000"/>
        </w:rPr>
        <w:t>† These authors contributed equally to this work.</w:t>
      </w:r>
    </w:p>
    <w:p w14:paraId="4C0D8B01" w14:textId="77777777" w:rsidR="00642C02" w:rsidRPr="00FC0F4A" w:rsidRDefault="00642C02">
      <w:pPr>
        <w:rPr>
          <w:rFonts w:ascii="Times New Roman" w:hAnsi="Times New Roman"/>
          <w:bCs/>
          <w:color w:val="000000"/>
          <w:sz w:val="18"/>
        </w:rPr>
      </w:pPr>
    </w:p>
    <w:p w14:paraId="3E9A9143" w14:textId="77777777" w:rsidR="009D05B8" w:rsidRPr="00FC0F4A" w:rsidRDefault="009D05B8" w:rsidP="009D05B8">
      <w:pPr>
        <w:rPr>
          <w:rFonts w:ascii="Times New Roman" w:hAnsi="Times New Roman"/>
          <w:color w:val="000000"/>
        </w:rPr>
      </w:pPr>
      <w:r w:rsidRPr="00FC0F4A">
        <w:rPr>
          <w:rFonts w:ascii="Times New Roman" w:hAnsi="Times New Roman"/>
          <w:color w:val="000000"/>
        </w:rPr>
        <w:t>Email addresses: yangdo@pusan.ac.kr (Prof. Y. Kim), ksky.moon@gnu.ac.kr (Prof. K. S. Moon), akyzaky@kims.re.kr (Dr. S. M. Choi)</w:t>
      </w:r>
    </w:p>
    <w:p w14:paraId="4AC38065" w14:textId="1F131EFF" w:rsidR="009D05B8" w:rsidRDefault="009D05B8">
      <w:pPr>
        <w:rPr>
          <w:rFonts w:ascii="Times New Roman" w:hAnsi="Times New Roman"/>
          <w:bCs/>
          <w:color w:val="000000"/>
        </w:rPr>
      </w:pPr>
    </w:p>
    <w:p w14:paraId="3B98EFCF" w14:textId="7534A380" w:rsidR="003F3353" w:rsidRDefault="003F33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br w:type="page"/>
      </w:r>
    </w:p>
    <w:p w14:paraId="7F715464" w14:textId="23655477" w:rsidR="003F3353" w:rsidRDefault="003F3353">
      <w:pPr>
        <w:rPr>
          <w:rFonts w:ascii="Times New Roman" w:hAnsi="Times New Roman"/>
          <w:bCs/>
          <w:color w:val="000000"/>
        </w:rPr>
      </w:pPr>
    </w:p>
    <w:p w14:paraId="016622D0" w14:textId="36B478EF" w:rsidR="003F3353" w:rsidRDefault="003F3353">
      <w:pPr>
        <w:rPr>
          <w:rFonts w:ascii="Times New Roman" w:hAnsi="Times New Roman"/>
          <w:bCs/>
          <w:color w:val="000000"/>
        </w:rPr>
      </w:pPr>
      <w:r w:rsidRPr="003F3353">
        <w:rPr>
          <w:rFonts w:ascii="Times New Roman" w:hAnsi="Times New Roman"/>
          <w:bCs/>
          <w:color w:val="000000"/>
        </w:rPr>
        <w:drawing>
          <wp:inline distT="0" distB="0" distL="0" distR="0" wp14:anchorId="44903A1F" wp14:editId="5F672079">
            <wp:extent cx="5731510" cy="2562225"/>
            <wp:effectExtent l="0" t="0" r="2540" b="9525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836" cy="25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52DBC" w14:textId="65F4DA32" w:rsidR="003F3353" w:rsidRPr="00872B2D" w:rsidRDefault="003F3353">
      <w:pPr>
        <w:rPr>
          <w:rFonts w:ascii="Times New Roman" w:hAnsi="Times New Roman"/>
          <w:b/>
          <w:bCs/>
          <w:color w:val="000000"/>
          <w:sz w:val="24"/>
        </w:rPr>
      </w:pPr>
      <w:r w:rsidRPr="00872B2D">
        <w:rPr>
          <w:rFonts w:ascii="Times New Roman" w:hAnsi="Times New Roman" w:hint="eastAsia"/>
          <w:b/>
          <w:bCs/>
          <w:color w:val="000000"/>
          <w:sz w:val="24"/>
        </w:rPr>
        <w:t xml:space="preserve">Fig. S1. </w:t>
      </w:r>
      <w:r w:rsidR="00872B2D" w:rsidRPr="00872B2D">
        <w:rPr>
          <w:rFonts w:ascii="Times New Roman" w:hAnsi="Times New Roman"/>
          <w:b/>
          <w:bCs/>
          <w:color w:val="000000"/>
          <w:sz w:val="24"/>
        </w:rPr>
        <w:t xml:space="preserve">The synthesis process of CCO electrocatalyst according to the change of precursor ratio. </w:t>
      </w:r>
    </w:p>
    <w:p w14:paraId="77B63D57" w14:textId="77777777" w:rsidR="003F3353" w:rsidRDefault="003F33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br w:type="page"/>
      </w:r>
    </w:p>
    <w:p w14:paraId="3C433507" w14:textId="255C3967" w:rsidR="003F3353" w:rsidRDefault="003F3353">
      <w:pPr>
        <w:rPr>
          <w:rFonts w:ascii="Times New Roman" w:hAnsi="Times New Roman"/>
          <w:bCs/>
          <w:color w:val="000000"/>
          <w:sz w:val="24"/>
        </w:rPr>
      </w:pPr>
    </w:p>
    <w:p w14:paraId="5E12F590" w14:textId="52B83FE7" w:rsidR="003F3353" w:rsidRDefault="003F3353" w:rsidP="003F3353">
      <w:pPr>
        <w:jc w:val="center"/>
        <w:rPr>
          <w:rFonts w:ascii="Times New Roman" w:hAnsi="Times New Roman"/>
          <w:bCs/>
          <w:color w:val="000000"/>
          <w:sz w:val="24"/>
        </w:rPr>
      </w:pPr>
      <w:r>
        <w:rPr>
          <w:noProof/>
        </w:rPr>
        <w:drawing>
          <wp:inline distT="0" distB="0" distL="0" distR="0" wp14:anchorId="01786015" wp14:editId="01AF5577">
            <wp:extent cx="5731510" cy="526097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AED61" w14:textId="0EBBD086" w:rsidR="003F3353" w:rsidRDefault="003F3353" w:rsidP="00D93073">
      <w:pPr>
        <w:spacing w:line="276" w:lineRule="auto"/>
        <w:rPr>
          <w:rFonts w:ascii="Times New Roman" w:hAnsi="Times New Roman"/>
          <w:bCs/>
          <w:color w:val="000000"/>
          <w:sz w:val="24"/>
        </w:rPr>
      </w:pPr>
      <w:r w:rsidRPr="00872B2D">
        <w:rPr>
          <w:rFonts w:ascii="Times New Roman" w:hAnsi="Times New Roman" w:hint="eastAsia"/>
          <w:b/>
          <w:bCs/>
          <w:color w:val="000000"/>
          <w:sz w:val="24"/>
        </w:rPr>
        <w:t xml:space="preserve">Fig. S2. </w:t>
      </w:r>
      <w:r w:rsidR="00A17B68" w:rsidRPr="00872B2D">
        <w:rPr>
          <w:rFonts w:ascii="Times New Roman" w:hAnsi="Times New Roman"/>
          <w:b/>
          <w:bCs/>
          <w:color w:val="000000"/>
          <w:sz w:val="24"/>
        </w:rPr>
        <w:t>Nitrogen adsorption/desorption isotherm</w:t>
      </w:r>
      <w:r w:rsidR="00872B2D" w:rsidRPr="00872B2D">
        <w:rPr>
          <w:rFonts w:ascii="Times New Roman" w:hAnsi="Times New Roman"/>
          <w:b/>
          <w:bCs/>
          <w:color w:val="000000"/>
          <w:sz w:val="24"/>
        </w:rPr>
        <w:t xml:space="preserve"> and pore size distribution</w:t>
      </w:r>
      <w:r w:rsidR="00872B2D">
        <w:rPr>
          <w:rFonts w:ascii="Times New Roman" w:hAnsi="Times New Roman"/>
          <w:b/>
          <w:bCs/>
          <w:color w:val="000000"/>
          <w:sz w:val="24"/>
        </w:rPr>
        <w:t xml:space="preserve"> (inset)</w:t>
      </w:r>
      <w:r w:rsidR="00A17B68" w:rsidRPr="00872B2D">
        <w:rPr>
          <w:rFonts w:ascii="Times New Roman" w:hAnsi="Times New Roman"/>
          <w:b/>
          <w:bCs/>
          <w:color w:val="000000"/>
          <w:sz w:val="24"/>
        </w:rPr>
        <w:t xml:space="preserve"> at 77 K.</w:t>
      </w:r>
      <w:r w:rsidR="00A17B68">
        <w:rPr>
          <w:rFonts w:ascii="Times New Roman" w:hAnsi="Times New Roman"/>
          <w:bCs/>
          <w:color w:val="000000"/>
          <w:sz w:val="24"/>
        </w:rPr>
        <w:t xml:space="preserve"> (a) CCO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1:1</w:t>
      </w:r>
      <w:r w:rsidR="00A17B68">
        <w:rPr>
          <w:rFonts w:ascii="Times New Roman" w:hAnsi="Times New Roman"/>
          <w:bCs/>
          <w:color w:val="000000"/>
          <w:sz w:val="24"/>
        </w:rPr>
        <w:t>. (b) CCO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1:2</w:t>
      </w:r>
      <w:r w:rsidR="00A17B68">
        <w:rPr>
          <w:rFonts w:ascii="Times New Roman" w:hAnsi="Times New Roman"/>
          <w:bCs/>
          <w:color w:val="000000"/>
          <w:sz w:val="24"/>
        </w:rPr>
        <w:t>. (c) CCO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1:3</w:t>
      </w:r>
      <w:r w:rsidR="00A17B68">
        <w:rPr>
          <w:rFonts w:ascii="Times New Roman" w:hAnsi="Times New Roman"/>
          <w:bCs/>
          <w:color w:val="000000"/>
          <w:sz w:val="24"/>
        </w:rPr>
        <w:t xml:space="preserve">. </w:t>
      </w:r>
    </w:p>
    <w:p w14:paraId="296A6A62" w14:textId="77777777" w:rsidR="003F3353" w:rsidRDefault="003F33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br w:type="page"/>
      </w:r>
    </w:p>
    <w:p w14:paraId="0A856BD3" w14:textId="727FEC6B" w:rsidR="003F3353" w:rsidRDefault="003F3353">
      <w:pPr>
        <w:rPr>
          <w:rFonts w:ascii="Times New Roman" w:hAnsi="Times New Roman"/>
          <w:bCs/>
          <w:color w:val="000000"/>
          <w:sz w:val="24"/>
        </w:rPr>
      </w:pPr>
    </w:p>
    <w:p w14:paraId="309DB544" w14:textId="3DBEDFCF" w:rsidR="003F3353" w:rsidRDefault="003F3353" w:rsidP="003F3353">
      <w:pPr>
        <w:jc w:val="center"/>
        <w:rPr>
          <w:rFonts w:ascii="Times New Roman" w:hAnsi="Times New Roman"/>
          <w:bCs/>
          <w:color w:val="000000"/>
          <w:sz w:val="24"/>
        </w:rPr>
      </w:pPr>
      <w:r>
        <w:rPr>
          <w:noProof/>
        </w:rPr>
        <w:drawing>
          <wp:inline distT="0" distB="0" distL="0" distR="0" wp14:anchorId="5E9CE51C" wp14:editId="43BC0A14">
            <wp:extent cx="5370614" cy="5972175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73204" cy="597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708DE" w14:textId="6A045884" w:rsidR="003F3353" w:rsidRDefault="003F3353" w:rsidP="00D93073">
      <w:pPr>
        <w:spacing w:line="276" w:lineRule="auto"/>
        <w:rPr>
          <w:rFonts w:ascii="Times New Roman" w:hAnsi="Times New Roman"/>
          <w:bCs/>
          <w:color w:val="000000"/>
          <w:sz w:val="24"/>
        </w:rPr>
      </w:pPr>
      <w:r w:rsidRPr="00872B2D">
        <w:rPr>
          <w:rFonts w:ascii="Times New Roman" w:hAnsi="Times New Roman" w:hint="eastAsia"/>
          <w:b/>
          <w:bCs/>
          <w:color w:val="000000"/>
          <w:sz w:val="24"/>
        </w:rPr>
        <w:t xml:space="preserve">Fig. S3. </w:t>
      </w:r>
      <w:r w:rsidR="00A17B68" w:rsidRPr="00872B2D">
        <w:rPr>
          <w:rFonts w:ascii="Times New Roman" w:hAnsi="Times New Roman"/>
          <w:b/>
          <w:bCs/>
          <w:color w:val="000000"/>
          <w:sz w:val="24"/>
        </w:rPr>
        <w:t>(a and b) X-ray photoelectron spectra of Cu 2p, Co2p and O1s of CCO</w:t>
      </w:r>
      <w:r w:rsidR="00A17B68" w:rsidRPr="00872B2D">
        <w:rPr>
          <w:rFonts w:ascii="Times New Roman" w:hAnsi="Times New Roman"/>
          <w:b/>
          <w:bCs/>
          <w:color w:val="000000"/>
          <w:sz w:val="24"/>
          <w:vertAlign w:val="subscript"/>
        </w:rPr>
        <w:t>1:1</w:t>
      </w:r>
      <w:r w:rsidR="00A17B68" w:rsidRPr="00872B2D">
        <w:rPr>
          <w:rFonts w:ascii="Times New Roman" w:hAnsi="Times New Roman"/>
          <w:b/>
          <w:bCs/>
          <w:color w:val="000000"/>
          <w:sz w:val="24"/>
        </w:rPr>
        <w:t xml:space="preserve"> and CCO</w:t>
      </w:r>
      <w:r w:rsidR="00A17B68" w:rsidRPr="00872B2D">
        <w:rPr>
          <w:rFonts w:ascii="Times New Roman" w:hAnsi="Times New Roman"/>
          <w:b/>
          <w:bCs/>
          <w:color w:val="000000"/>
          <w:sz w:val="24"/>
          <w:vertAlign w:val="subscript"/>
        </w:rPr>
        <w:t>1:3</w:t>
      </w:r>
      <w:r w:rsidR="00A17B68" w:rsidRPr="00872B2D">
        <w:rPr>
          <w:rFonts w:ascii="Times New Roman" w:hAnsi="Times New Roman"/>
          <w:b/>
          <w:bCs/>
          <w:color w:val="000000"/>
          <w:sz w:val="24"/>
        </w:rPr>
        <w:t>.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 Gaussian-Lorentzian distribution was used for curve fitting after Shirley background correction. The two main peaks at binding energies of </w:t>
      </w:r>
      <w:r w:rsidR="00A17B68">
        <w:rPr>
          <w:rFonts w:ascii="Times New Roman" w:hAnsi="Times New Roman"/>
          <w:bCs/>
          <w:color w:val="000000"/>
          <w:sz w:val="24"/>
        </w:rPr>
        <w:t>Co</w:t>
      </w:r>
      <w:r w:rsidR="00A17B68" w:rsidRPr="00A17B68">
        <w:rPr>
          <w:rFonts w:ascii="Times New Roman" w:hAnsi="Times New Roman"/>
          <w:bCs/>
          <w:color w:val="000000"/>
          <w:sz w:val="24"/>
        </w:rPr>
        <w:t>2P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3/2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 and </w:t>
      </w:r>
      <w:r w:rsidR="00A17B68">
        <w:rPr>
          <w:rFonts w:ascii="Times New Roman" w:hAnsi="Times New Roman"/>
          <w:bCs/>
          <w:color w:val="000000"/>
          <w:sz w:val="24"/>
        </w:rPr>
        <w:t>Co2P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1/2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 could be deconvoluted into four peak components. The separated binding energy </w:t>
      </w:r>
      <w:r w:rsidR="00A17B68">
        <w:rPr>
          <w:rFonts w:ascii="Times New Roman" w:hAnsi="Times New Roman"/>
          <w:bCs/>
          <w:color w:val="000000"/>
          <w:sz w:val="24"/>
        </w:rPr>
        <w:t>gap between the main peaks in Co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2P is </w:t>
      </w:r>
      <w:r w:rsidR="00A17B68">
        <w:rPr>
          <w:rFonts w:ascii="Times New Roman" w:hAnsi="Times New Roman"/>
          <w:bCs/>
          <w:color w:val="000000"/>
          <w:sz w:val="24"/>
        </w:rPr>
        <w:t>15.0 ~15.3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 eV. The binding </w:t>
      </w:r>
      <w:r w:rsidR="00A17B68">
        <w:rPr>
          <w:rFonts w:ascii="Times New Roman" w:hAnsi="Times New Roman"/>
          <w:bCs/>
          <w:color w:val="000000"/>
          <w:sz w:val="24"/>
        </w:rPr>
        <w:t>energy difference between the Cu</w:t>
      </w:r>
      <w:r w:rsidR="00A17B68" w:rsidRPr="00A17B68">
        <w:rPr>
          <w:rFonts w:ascii="Times New Roman" w:hAnsi="Times New Roman"/>
          <w:bCs/>
          <w:color w:val="000000"/>
          <w:sz w:val="24"/>
        </w:rPr>
        <w:t>2P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1/2</w:t>
      </w:r>
      <w:r w:rsidR="00A17B68">
        <w:rPr>
          <w:rFonts w:ascii="Times New Roman" w:hAnsi="Times New Roman"/>
          <w:bCs/>
          <w:color w:val="000000"/>
          <w:sz w:val="24"/>
        </w:rPr>
        <w:t xml:space="preserve"> and Cu</w:t>
      </w:r>
      <w:r w:rsidR="00A17B68" w:rsidRPr="00A17B68">
        <w:rPr>
          <w:rFonts w:ascii="Times New Roman" w:hAnsi="Times New Roman"/>
          <w:bCs/>
          <w:color w:val="000000"/>
          <w:sz w:val="24"/>
        </w:rPr>
        <w:t>P</w:t>
      </w:r>
      <w:r w:rsidR="00A17B68" w:rsidRPr="00A17B68">
        <w:rPr>
          <w:rFonts w:ascii="Times New Roman" w:hAnsi="Times New Roman"/>
          <w:bCs/>
          <w:color w:val="000000"/>
          <w:sz w:val="24"/>
          <w:vertAlign w:val="subscript"/>
        </w:rPr>
        <w:t>3/2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 peak is </w:t>
      </w:r>
      <w:r w:rsidR="00A17B68">
        <w:rPr>
          <w:rFonts w:ascii="Times New Roman" w:hAnsi="Times New Roman"/>
          <w:bCs/>
          <w:color w:val="000000"/>
          <w:sz w:val="24"/>
        </w:rPr>
        <w:t>around 20</w:t>
      </w:r>
      <w:r w:rsidR="00A17B68" w:rsidRPr="00A17B68">
        <w:rPr>
          <w:rFonts w:ascii="Times New Roman" w:hAnsi="Times New Roman"/>
          <w:bCs/>
          <w:color w:val="000000"/>
          <w:sz w:val="24"/>
        </w:rPr>
        <w:t xml:space="preserve"> eV, and the deconvoluted peaks could be best fitted to the spinel oxides. Both results are consistent with that of </w:t>
      </w:r>
      <w:r w:rsidR="00D93073">
        <w:rPr>
          <w:rFonts w:ascii="Times New Roman" w:hAnsi="Times New Roman"/>
          <w:bCs/>
          <w:color w:val="000000"/>
          <w:sz w:val="24"/>
        </w:rPr>
        <w:t>copper cobalt oxide (CCO) spinel structure</w:t>
      </w:r>
      <w:r w:rsidR="00A17B68" w:rsidRPr="00A17B68">
        <w:rPr>
          <w:rFonts w:ascii="Times New Roman" w:hAnsi="Times New Roman"/>
          <w:bCs/>
          <w:color w:val="000000"/>
          <w:sz w:val="24"/>
        </w:rPr>
        <w:t>.</w:t>
      </w:r>
    </w:p>
    <w:p w14:paraId="5B9D8889" w14:textId="458BC82F" w:rsidR="003F3353" w:rsidRDefault="003F33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br w:type="page"/>
      </w:r>
    </w:p>
    <w:p w14:paraId="1E8B99CE" w14:textId="6C98286F" w:rsidR="003F3353" w:rsidRDefault="003F3353">
      <w:pPr>
        <w:rPr>
          <w:rFonts w:ascii="Times New Roman" w:hAnsi="Times New Roman"/>
          <w:bCs/>
          <w:color w:val="000000"/>
          <w:sz w:val="24"/>
        </w:rPr>
      </w:pPr>
    </w:p>
    <w:p w14:paraId="245417CC" w14:textId="573C4075" w:rsidR="003F3353" w:rsidRDefault="003F3353" w:rsidP="003F3353">
      <w:pPr>
        <w:jc w:val="center"/>
        <w:rPr>
          <w:rFonts w:ascii="Times New Roman" w:hAnsi="Times New Roman"/>
          <w:bCs/>
          <w:color w:val="000000"/>
          <w:sz w:val="24"/>
        </w:rPr>
      </w:pPr>
      <w:r>
        <w:rPr>
          <w:noProof/>
        </w:rPr>
        <w:drawing>
          <wp:inline distT="0" distB="0" distL="0" distR="0" wp14:anchorId="3D81AABC" wp14:editId="03A6F36B">
            <wp:extent cx="4724525" cy="364572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31790" cy="3651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81314" w14:textId="60A65765" w:rsidR="003F3353" w:rsidRPr="00C01FC3" w:rsidRDefault="003F3353">
      <w:pPr>
        <w:rPr>
          <w:rFonts w:ascii="Times New Roman" w:hAnsi="Times New Roman" w:hint="eastAsia"/>
          <w:b/>
          <w:bCs/>
          <w:color w:val="000000"/>
          <w:sz w:val="24"/>
        </w:rPr>
      </w:pPr>
      <w:r w:rsidRPr="00C01FC3">
        <w:rPr>
          <w:rFonts w:ascii="Times New Roman" w:hAnsi="Times New Roman" w:hint="eastAsia"/>
          <w:b/>
          <w:bCs/>
          <w:color w:val="000000"/>
          <w:sz w:val="24"/>
        </w:rPr>
        <w:t xml:space="preserve">Fig. S4. </w:t>
      </w:r>
      <w:r w:rsidR="00C01FC3" w:rsidRPr="00C01FC3">
        <w:rPr>
          <w:rFonts w:ascii="Times New Roman" w:hAnsi="Times New Roman"/>
          <w:b/>
          <w:bCs/>
          <w:color w:val="000000"/>
          <w:sz w:val="24"/>
        </w:rPr>
        <w:t>The change of concentration of Cu in CCO electrocatalyst with a different precursor ratio. The result of both ICP and XPS show the same tendency</w:t>
      </w:r>
    </w:p>
    <w:p w14:paraId="7F435AB6" w14:textId="55FBFAB7" w:rsidR="003F3353" w:rsidRDefault="003F3353">
      <w:pPr>
        <w:rPr>
          <w:rFonts w:ascii="Times New Roman" w:hAnsi="Times New Roman"/>
          <w:bCs/>
          <w:color w:val="000000"/>
          <w:sz w:val="24"/>
        </w:rPr>
      </w:pPr>
    </w:p>
    <w:p w14:paraId="3ECE2F66" w14:textId="06FD2BA2" w:rsidR="003F3353" w:rsidRDefault="003F335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Cs/>
          <w:color w:val="000000"/>
          <w:sz w:val="24"/>
        </w:rPr>
        <w:br w:type="page"/>
      </w:r>
    </w:p>
    <w:p w14:paraId="397F9595" w14:textId="375CD822" w:rsidR="003F3353" w:rsidRDefault="00742D3A">
      <w:pPr>
        <w:rPr>
          <w:rFonts w:ascii="Times New Roman" w:hAnsi="Times New Roman"/>
          <w:bCs/>
          <w:color w:val="000000"/>
          <w:sz w:val="24"/>
        </w:rPr>
      </w:pPr>
      <w:r w:rsidRPr="00872B2D">
        <w:rPr>
          <w:rFonts w:ascii="Times New Roman" w:hAnsi="Times New Roman" w:hint="eastAsia"/>
          <w:b/>
          <w:bCs/>
          <w:color w:val="000000"/>
          <w:sz w:val="24"/>
        </w:rPr>
        <w:lastRenderedPageBreak/>
        <w:t>Table S1.</w:t>
      </w:r>
      <w:r>
        <w:rPr>
          <w:rFonts w:ascii="Times New Roman" w:hAnsi="Times New Roman" w:hint="eastAsia"/>
          <w:bCs/>
          <w:color w:val="000000"/>
          <w:sz w:val="24"/>
        </w:rPr>
        <w:t xml:space="preserve"> </w:t>
      </w:r>
      <w:r w:rsidR="00D93073" w:rsidRPr="008524EF">
        <w:rPr>
          <w:rFonts w:ascii="Times New Roman" w:hAnsi="Times New Roman"/>
          <w:b/>
          <w:bCs/>
          <w:color w:val="000000" w:themeColor="text1"/>
          <w:sz w:val="24"/>
        </w:rPr>
        <w:t>Comparison of the AEMWE sing</w:t>
      </w:r>
      <w:bookmarkStart w:id="0" w:name="_GoBack"/>
      <w:bookmarkEnd w:id="0"/>
      <w:r w:rsidR="00D93073" w:rsidRPr="008524EF">
        <w:rPr>
          <w:rFonts w:ascii="Times New Roman" w:hAnsi="Times New Roman"/>
          <w:b/>
          <w:bCs/>
          <w:color w:val="000000" w:themeColor="text1"/>
          <w:sz w:val="24"/>
        </w:rPr>
        <w:t xml:space="preserve">le cell </w:t>
      </w:r>
      <w:r w:rsidR="00A17B68" w:rsidRPr="008524EF">
        <w:rPr>
          <w:rFonts w:ascii="Times New Roman" w:hAnsi="Times New Roman"/>
          <w:b/>
          <w:bCs/>
          <w:color w:val="000000" w:themeColor="text1"/>
          <w:sz w:val="24"/>
        </w:rPr>
        <w:t>reported performance with non-precious OER electrocatalyst</w:t>
      </w:r>
      <w:r w:rsidR="00D93073" w:rsidRPr="008524EF">
        <w:rPr>
          <w:rFonts w:ascii="Times New Roman" w:hAnsi="Times New Roman"/>
          <w:b/>
          <w:bCs/>
          <w:color w:val="000000" w:themeColor="text1"/>
          <w:sz w:val="24"/>
        </w:rPr>
        <w:t xml:space="preserve"> at 1.8 V</w:t>
      </w:r>
      <w:r w:rsidR="00D93073" w:rsidRPr="008524EF">
        <w:rPr>
          <w:rFonts w:ascii="Times New Roman" w:hAnsi="Times New Roman"/>
          <w:b/>
          <w:bCs/>
          <w:color w:val="000000" w:themeColor="text1"/>
          <w:sz w:val="24"/>
          <w:vertAlign w:val="subscript"/>
        </w:rPr>
        <w:t>cell</w:t>
      </w:r>
      <w:r w:rsidR="00A17B68" w:rsidRPr="008524EF"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="00A17B68" w:rsidRPr="008524EF">
        <w:rPr>
          <w:rFonts w:ascii="Times New Roman" w:hAnsi="Times New Roman"/>
          <w:bCs/>
          <w:color w:val="000000" w:themeColor="text1"/>
          <w:sz w:val="24"/>
        </w:rPr>
        <w:t xml:space="preserve"> </w:t>
      </w:r>
    </w:p>
    <w:p w14:paraId="2F22454C" w14:textId="66E8DB2A" w:rsidR="003F3353" w:rsidRDefault="003F3353">
      <w:pPr>
        <w:rPr>
          <w:rFonts w:ascii="Times New Roman" w:hAnsi="Times New Roman"/>
          <w:bCs/>
          <w:color w:val="000000"/>
          <w:sz w:val="24"/>
        </w:rPr>
      </w:pPr>
      <w:r w:rsidRPr="003F3353">
        <w:rPr>
          <w:rFonts w:ascii="Times New Roman" w:hAnsi="Times New Roman"/>
          <w:bCs/>
          <w:color w:val="000000"/>
          <w:sz w:val="24"/>
        </w:rPr>
        <w:drawing>
          <wp:inline distT="0" distB="0" distL="0" distR="0" wp14:anchorId="0E2CD944" wp14:editId="3E684D03">
            <wp:extent cx="5731510" cy="1952625"/>
            <wp:effectExtent l="0" t="0" r="2540" b="9525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A17B2" w14:textId="7172AE8A" w:rsidR="003F3353" w:rsidRPr="00AD6C92" w:rsidRDefault="003F3353">
      <w:pPr>
        <w:rPr>
          <w:rFonts w:ascii="Times New Roman" w:hAnsi="Times New Roman"/>
          <w:bCs/>
          <w:color w:val="000000"/>
          <w:sz w:val="22"/>
        </w:rPr>
      </w:pPr>
    </w:p>
    <w:p w14:paraId="6C9EE994" w14:textId="1524616A" w:rsidR="00AD6C92" w:rsidRPr="00AD6C92" w:rsidRDefault="00AD6C92" w:rsidP="00AD6C92">
      <w:pPr>
        <w:wordWrap/>
        <w:adjustRightInd w:val="0"/>
        <w:spacing w:after="0" w:line="360" w:lineRule="auto"/>
        <w:rPr>
          <w:rFonts w:ascii="Times New Roman" w:hAnsi="Times New Roman"/>
          <w:color w:val="000000" w:themeColor="text1"/>
          <w:kern w:val="0"/>
          <w:sz w:val="22"/>
          <w:szCs w:val="24"/>
        </w:rPr>
      </w:pPr>
      <w:r w:rsidRPr="00AD6C92">
        <w:rPr>
          <w:rFonts w:ascii="Times New Roman" w:hAnsi="Times New Roman"/>
          <w:noProof/>
          <w:sz w:val="22"/>
          <w:szCs w:val="24"/>
        </w:rPr>
        <w:t xml:space="preserve">[1] Y. Leng, G. Chen, A.J. Mendoza, T.B. Tighe, M.A. Hickner, </w:t>
      </w:r>
      <w:r>
        <w:rPr>
          <w:rFonts w:ascii="Times New Roman" w:hAnsi="Times New Roman"/>
          <w:noProof/>
          <w:sz w:val="22"/>
          <w:szCs w:val="24"/>
        </w:rPr>
        <w:t>and C.-Y. Wang. (2012). ‘Solid-state water electrolysis with an alkaline m</w:t>
      </w:r>
      <w:r w:rsidRPr="00AD6C92">
        <w:rPr>
          <w:rFonts w:ascii="Times New Roman" w:hAnsi="Times New Roman"/>
          <w:noProof/>
          <w:sz w:val="22"/>
          <w:szCs w:val="24"/>
        </w:rPr>
        <w:t xml:space="preserve">embrane’. </w:t>
      </w:r>
      <w:r w:rsidRPr="00AD6C92">
        <w:rPr>
          <w:rFonts w:ascii="Times New Roman" w:hAnsi="Times New Roman"/>
          <w:i/>
          <w:noProof/>
          <w:sz w:val="22"/>
          <w:szCs w:val="24"/>
        </w:rPr>
        <w:t>J. Am. Chem. Soc.</w:t>
      </w:r>
      <w:r w:rsidRPr="00AD6C92">
        <w:rPr>
          <w:rFonts w:ascii="Times New Roman" w:hAnsi="Times New Roman"/>
          <w:noProof/>
          <w:sz w:val="22"/>
          <w:szCs w:val="24"/>
        </w:rPr>
        <w:t xml:space="preserve"> 134, 9054-9057. 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doi:</w:t>
      </w:r>
      <w:hyperlink r:id="rId13" w:history="1">
        <w:r w:rsidRPr="00AD6C92">
          <w:rPr>
            <w:rStyle w:val="a7"/>
            <w:rFonts w:ascii="Times New Roman" w:hAnsi="Times New Roman"/>
            <w:color w:val="000000" w:themeColor="text1"/>
            <w:sz w:val="22"/>
            <w:szCs w:val="24"/>
            <w:u w:val="none"/>
          </w:rPr>
          <w:t>10.1021/ja302439z</w:t>
        </w:r>
      </w:hyperlink>
    </w:p>
    <w:p w14:paraId="2773B838" w14:textId="74AE9669" w:rsidR="00AD6C92" w:rsidRPr="00AD6C92" w:rsidRDefault="00AD6C92" w:rsidP="00AD6C92">
      <w:pPr>
        <w:spacing w:line="36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AD6C92">
        <w:rPr>
          <w:rFonts w:ascii="Times New Roman" w:hAnsi="Times New Roman"/>
          <w:color w:val="000000" w:themeColor="text1"/>
          <w:sz w:val="22"/>
          <w:szCs w:val="24"/>
        </w:rPr>
        <w:t xml:space="preserve">[2] 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J.E. Park, S.Y. Kang, S.-H. Oh, J.K. Kim, M.S. Lim, C.-Y. Ahn, Y.-H. Cho, and Y.-E. Sung. (2019). ‘High-performance anion-exchange membrane water electrolysis’. </w:t>
      </w:r>
      <w:r w:rsidRPr="00AD6C92">
        <w:rPr>
          <w:rFonts w:ascii="Times New Roman" w:hAnsi="Times New Roman"/>
          <w:i/>
          <w:color w:val="000000" w:themeColor="text1"/>
          <w:sz w:val="22"/>
          <w:szCs w:val="24"/>
          <w:shd w:val="clear" w:color="auto" w:fill="FFFFFF"/>
        </w:rPr>
        <w:t>Electrochim</w:t>
      </w:r>
      <w:r w:rsidRPr="00AD6C92">
        <w:rPr>
          <w:rFonts w:ascii="Times New Roman" w:hAnsi="Times New Roman"/>
          <w:i/>
          <w:color w:val="000000" w:themeColor="text1"/>
          <w:sz w:val="22"/>
          <w:szCs w:val="24"/>
          <w:shd w:val="clear" w:color="auto" w:fill="FFFFFF"/>
        </w:rPr>
        <w:t>.</w:t>
      </w:r>
      <w:r w:rsidRPr="00AD6C92">
        <w:rPr>
          <w:rFonts w:ascii="Times New Roman" w:hAnsi="Times New Roman"/>
          <w:i/>
          <w:color w:val="000000" w:themeColor="text1"/>
          <w:sz w:val="22"/>
          <w:szCs w:val="24"/>
          <w:shd w:val="clear" w:color="auto" w:fill="FFFFFF"/>
        </w:rPr>
        <w:t> </w:t>
      </w:r>
      <w:r w:rsidRPr="00AD6C92">
        <w:rPr>
          <w:rStyle w:val="highlight"/>
          <w:rFonts w:ascii="Times New Roman" w:hAnsi="Times New Roman"/>
          <w:i/>
          <w:color w:val="000000" w:themeColor="text1"/>
          <w:sz w:val="22"/>
          <w:szCs w:val="24"/>
          <w:shd w:val="clear" w:color="auto" w:fill="FFFFFF"/>
        </w:rPr>
        <w:t>Acta</w:t>
      </w:r>
      <w:r w:rsidRPr="00AD6C92">
        <w:rPr>
          <w:rStyle w:val="highlight"/>
          <w:rFonts w:ascii="Times New Roman" w:hAnsi="Times New Roman"/>
          <w:color w:val="000000" w:themeColor="text1"/>
          <w:sz w:val="22"/>
          <w:szCs w:val="24"/>
          <w:shd w:val="clear" w:color="auto" w:fill="FFFFFF"/>
        </w:rPr>
        <w:t>. 295, 99-106. dio:</w:t>
      </w:r>
      <w:hyperlink r:id="rId14" w:tgtFrame="_blank" w:tooltip="Persistent link using digital object identifier" w:history="1">
        <w:r w:rsidRPr="00AD6C92">
          <w:rPr>
            <w:rStyle w:val="a7"/>
            <w:rFonts w:ascii="Times New Roman" w:hAnsi="Times New Roman"/>
            <w:color w:val="000000" w:themeColor="text1"/>
            <w:sz w:val="22"/>
            <w:szCs w:val="24"/>
            <w:u w:val="none"/>
          </w:rPr>
          <w:t>10.1016/j.electacta.2018.10.143</w:t>
        </w:r>
      </w:hyperlink>
    </w:p>
    <w:p w14:paraId="1D6F1416" w14:textId="77777777" w:rsidR="00AD6C92" w:rsidRPr="00AD6C92" w:rsidRDefault="00AD6C92" w:rsidP="00AD6C92">
      <w:pPr>
        <w:wordWrap/>
        <w:adjustRightInd w:val="0"/>
        <w:spacing w:after="0" w:line="360" w:lineRule="auto"/>
        <w:rPr>
          <w:rFonts w:ascii="Times New Roman" w:hAnsi="Times New Roman"/>
          <w:color w:val="000000" w:themeColor="text1"/>
          <w:kern w:val="0"/>
          <w:sz w:val="22"/>
          <w:szCs w:val="24"/>
        </w:rPr>
      </w:pP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[3] X. Wu, and K. Scott. (2011). ‘Cu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x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Co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3</w:t>
      </w:r>
      <w:r w:rsidRPr="00AD6C92">
        <w:rPr>
          <w:rFonts w:ascii="Times New Roman" w:eastAsia="바탕" w:hAnsi="Times New Roman"/>
          <w:noProof/>
          <w:color w:val="000000" w:themeColor="text1"/>
          <w:sz w:val="22"/>
          <w:szCs w:val="24"/>
          <w:vertAlign w:val="subscript"/>
        </w:rPr>
        <w:t>−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x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O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4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 (0 ≤ x &lt; 1) nanoparticles for oxygen evolution in high performance alkaline exchange membrane water electrolysers’. </w:t>
      </w:r>
      <w:r w:rsidRPr="00AD6C92">
        <w:rPr>
          <w:rFonts w:ascii="Times New Roman" w:hAnsi="Times New Roman"/>
          <w:i/>
          <w:noProof/>
          <w:color w:val="000000" w:themeColor="text1"/>
          <w:sz w:val="22"/>
          <w:szCs w:val="24"/>
        </w:rPr>
        <w:t>J. Mater. Chem.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 21, 12344-12351. doi:</w:t>
      </w:r>
      <w:hyperlink r:id="rId15" w:tgtFrame="_blank" w:tooltip="Link to landing page via DOI" w:history="1">
        <w:r w:rsidRPr="00AD6C92">
          <w:rPr>
            <w:rStyle w:val="a7"/>
            <w:rFonts w:ascii="Times New Roman" w:hAnsi="Times New Roman"/>
            <w:color w:val="000000" w:themeColor="text1"/>
            <w:sz w:val="22"/>
            <w:szCs w:val="24"/>
            <w:u w:val="none"/>
            <w:shd w:val="clear" w:color="auto" w:fill="FFFFFF"/>
          </w:rPr>
          <w:t>10.1039/C1JM11312G</w:t>
        </w:r>
      </w:hyperlink>
    </w:p>
    <w:p w14:paraId="49625E5E" w14:textId="794C73EB" w:rsidR="00AD6C92" w:rsidRPr="00AD6C92" w:rsidRDefault="00AD6C92" w:rsidP="00AD6C92">
      <w:pPr>
        <w:wordWrap/>
        <w:adjustRightInd w:val="0"/>
        <w:spacing w:after="0" w:line="360" w:lineRule="auto"/>
        <w:rPr>
          <w:rFonts w:ascii="Times New Roman" w:hAnsi="Times New Roman"/>
          <w:color w:val="000000" w:themeColor="text1"/>
          <w:kern w:val="0"/>
          <w:sz w:val="22"/>
          <w:szCs w:val="24"/>
        </w:rPr>
      </w:pPr>
      <w:r w:rsidRPr="00AD6C92">
        <w:rPr>
          <w:rFonts w:ascii="Times New Roman" w:hAnsi="Times New Roman"/>
          <w:color w:val="000000" w:themeColor="text1"/>
          <w:sz w:val="22"/>
          <w:szCs w:val="24"/>
        </w:rPr>
        <w:t xml:space="preserve">[4] 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W.-S. Choi, M.J. Jang, Y.S. Park, K.H. Lee, J.Y. Lee, M.-H. Seo, and S.M. Choi. (2018). ‘Three-</w:t>
      </w:r>
      <w:r>
        <w:rPr>
          <w:rFonts w:ascii="Times New Roman" w:hAnsi="Times New Roman"/>
          <w:noProof/>
          <w:color w:val="000000" w:themeColor="text1"/>
          <w:sz w:val="22"/>
          <w:szCs w:val="24"/>
        </w:rPr>
        <w:t>dimensional honeycomb-l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ike Cu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0.81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Co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2.19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O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4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 </w:t>
      </w:r>
      <w:r>
        <w:rPr>
          <w:rFonts w:ascii="Times New Roman" w:hAnsi="Times New Roman"/>
          <w:noProof/>
          <w:color w:val="000000" w:themeColor="text1"/>
          <w:sz w:val="22"/>
          <w:szCs w:val="24"/>
        </w:rPr>
        <w:t>nanosheet arrays supported by Ni foam and their high efficiency as oxygen evolution e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lectrodes’. </w:t>
      </w:r>
      <w:r w:rsidRPr="00AD6C92">
        <w:rPr>
          <w:rFonts w:ascii="Times New Roman" w:hAnsi="Times New Roman"/>
          <w:i/>
          <w:noProof/>
          <w:color w:val="000000" w:themeColor="text1"/>
          <w:sz w:val="22"/>
          <w:szCs w:val="24"/>
        </w:rPr>
        <w:t>ACS Appl. Mater. Interfaces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. 10, 38663-38668. dio:</w:t>
      </w:r>
      <w:hyperlink r:id="rId16" w:history="1">
        <w:r w:rsidRPr="00AD6C92">
          <w:rPr>
            <w:rStyle w:val="a7"/>
            <w:rFonts w:ascii="Times New Roman" w:hAnsi="Times New Roman"/>
            <w:color w:val="000000" w:themeColor="text1"/>
            <w:sz w:val="22"/>
            <w:szCs w:val="24"/>
            <w:u w:val="none"/>
          </w:rPr>
          <w:t>10.1021/acsami.8b12478</w:t>
        </w:r>
      </w:hyperlink>
    </w:p>
    <w:p w14:paraId="0FFCAD9D" w14:textId="4FC5D74A" w:rsidR="00AD6C92" w:rsidRPr="00AD6C92" w:rsidRDefault="00AD6C92" w:rsidP="00AD6C92">
      <w:pPr>
        <w:spacing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AD6C92">
        <w:rPr>
          <w:rFonts w:ascii="Times New Roman" w:hAnsi="Times New Roman"/>
          <w:color w:val="000000" w:themeColor="text1"/>
          <w:sz w:val="22"/>
          <w:szCs w:val="24"/>
        </w:rPr>
        <w:t xml:space="preserve">[5] 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S.M. Park, M.J. Jang, Y.S. Park, J. Lee, J.-y. Jeong, J. Jung, M.-K. Choi, Y.-S. Noh, M.-H. Seo, H.J. Kim, J. Yang, Y.D. Kim, and S.M. Choi. (2020). ‘Synthesis and </w:t>
      </w:r>
      <w:r>
        <w:rPr>
          <w:rFonts w:ascii="Times New Roman" w:hAnsi="Times New Roman"/>
          <w:noProof/>
          <w:color w:val="000000" w:themeColor="text1"/>
          <w:sz w:val="22"/>
          <w:szCs w:val="24"/>
        </w:rPr>
        <w:t>c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haracterization of the Cu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0.72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Co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2.28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>O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  <w:vertAlign w:val="subscript"/>
        </w:rPr>
        <w:t>4</w:t>
      </w:r>
      <w:r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 catalyst for oxygen evolution reaction in an anion exchange membrane w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ater </w:t>
      </w:r>
      <w:r>
        <w:rPr>
          <w:rFonts w:ascii="Times New Roman" w:hAnsi="Times New Roman"/>
          <w:noProof/>
          <w:color w:val="000000" w:themeColor="text1"/>
          <w:sz w:val="22"/>
          <w:szCs w:val="24"/>
        </w:rPr>
        <w:t>e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lectrolyzer’. </w:t>
      </w:r>
      <w:r w:rsidRPr="00AD6C92">
        <w:rPr>
          <w:rFonts w:ascii="Times New Roman" w:hAnsi="Times New Roman"/>
          <w:i/>
          <w:noProof/>
          <w:color w:val="000000" w:themeColor="text1"/>
          <w:sz w:val="22"/>
          <w:szCs w:val="24"/>
        </w:rPr>
        <w:t>Korean J. Met. Mater.</w:t>
      </w:r>
      <w:r w:rsidRPr="00AD6C92">
        <w:rPr>
          <w:rFonts w:ascii="Times New Roman" w:hAnsi="Times New Roman"/>
          <w:noProof/>
          <w:color w:val="000000" w:themeColor="text1"/>
          <w:sz w:val="22"/>
          <w:szCs w:val="24"/>
        </w:rPr>
        <w:t xml:space="preserve"> 58, 49-58. dio:</w:t>
      </w:r>
      <w:hyperlink r:id="rId17" w:history="1">
        <w:r w:rsidRPr="00AD6C92">
          <w:rPr>
            <w:rStyle w:val="a7"/>
            <w:rFonts w:ascii="Times New Roman" w:hAnsi="Times New Roman"/>
            <w:color w:val="000000" w:themeColor="text1"/>
            <w:spacing w:val="3"/>
            <w:sz w:val="22"/>
            <w:szCs w:val="24"/>
            <w:u w:val="none"/>
          </w:rPr>
          <w:t>10.3365/KJMM.2020.58.1.49</w:t>
        </w:r>
      </w:hyperlink>
    </w:p>
    <w:p w14:paraId="07BCAF54" w14:textId="77777777" w:rsidR="00AD6C92" w:rsidRPr="003F3353" w:rsidRDefault="00AD6C92">
      <w:pPr>
        <w:rPr>
          <w:rFonts w:ascii="Times New Roman" w:hAnsi="Times New Roman" w:hint="eastAsia"/>
          <w:bCs/>
          <w:color w:val="000000"/>
          <w:sz w:val="24"/>
        </w:rPr>
      </w:pPr>
    </w:p>
    <w:sectPr w:rsidR="00AD6C92" w:rsidRPr="003F33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603E3" w14:textId="77777777" w:rsidR="00D107DE" w:rsidRDefault="00D107DE" w:rsidP="00642C02">
      <w:pPr>
        <w:spacing w:after="0" w:line="240" w:lineRule="auto"/>
      </w:pPr>
      <w:r>
        <w:separator/>
      </w:r>
    </w:p>
  </w:endnote>
  <w:endnote w:type="continuationSeparator" w:id="0">
    <w:p w14:paraId="35213962" w14:textId="77777777" w:rsidR="00D107DE" w:rsidRDefault="00D107DE" w:rsidP="00642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7DF218" w14:textId="77777777" w:rsidR="00D107DE" w:rsidRDefault="00D107DE" w:rsidP="00642C02">
      <w:pPr>
        <w:spacing w:after="0" w:line="240" w:lineRule="auto"/>
      </w:pPr>
      <w:r>
        <w:separator/>
      </w:r>
    </w:p>
  </w:footnote>
  <w:footnote w:type="continuationSeparator" w:id="0">
    <w:p w14:paraId="5776121A" w14:textId="77777777" w:rsidR="00D107DE" w:rsidRDefault="00D107DE" w:rsidP="00642C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8651A"/>
    <w:multiLevelType w:val="multilevel"/>
    <w:tmpl w:val="DEC82C5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8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8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480" w:hanging="2520"/>
      </w:pPr>
      <w:rPr>
        <w:rFonts w:hint="default"/>
      </w:rPr>
    </w:lvl>
  </w:abstractNum>
  <w:abstractNum w:abstractNumId="1" w15:restartNumberingAfterBreak="0">
    <w:nsid w:val="0EB1456B"/>
    <w:multiLevelType w:val="multilevel"/>
    <w:tmpl w:val="E1CCD0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abstractNum w:abstractNumId="2" w15:restartNumberingAfterBreak="0">
    <w:nsid w:val="11947CA8"/>
    <w:multiLevelType w:val="hybridMultilevel"/>
    <w:tmpl w:val="1198515A"/>
    <w:lvl w:ilvl="0" w:tplc="9184DC5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287558B2"/>
    <w:multiLevelType w:val="multilevel"/>
    <w:tmpl w:val="E1CCD0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abstractNum w:abstractNumId="4" w15:restartNumberingAfterBreak="0">
    <w:nsid w:val="29205DAA"/>
    <w:multiLevelType w:val="hybridMultilevel"/>
    <w:tmpl w:val="BC7EC740"/>
    <w:lvl w:ilvl="0" w:tplc="FC9ED7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1C6BD3"/>
    <w:multiLevelType w:val="multilevel"/>
    <w:tmpl w:val="E1CCD0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abstractNum w:abstractNumId="6" w15:restartNumberingAfterBreak="0">
    <w:nsid w:val="2EC441FD"/>
    <w:multiLevelType w:val="multilevel"/>
    <w:tmpl w:val="7FB25C0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3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0" w:hanging="2160"/>
      </w:pPr>
      <w:rPr>
        <w:rFonts w:hint="default"/>
      </w:rPr>
    </w:lvl>
  </w:abstractNum>
  <w:abstractNum w:abstractNumId="7" w15:restartNumberingAfterBreak="0">
    <w:nsid w:val="48274BBF"/>
    <w:multiLevelType w:val="multilevel"/>
    <w:tmpl w:val="E1CCD0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abstractNum w:abstractNumId="8" w15:restartNumberingAfterBreak="0">
    <w:nsid w:val="4FA52A5E"/>
    <w:multiLevelType w:val="multilevel"/>
    <w:tmpl w:val="FC6EAC2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20" w:hanging="2520"/>
      </w:pPr>
      <w:rPr>
        <w:rFonts w:hint="default"/>
      </w:rPr>
    </w:lvl>
  </w:abstractNum>
  <w:abstractNum w:abstractNumId="9" w15:restartNumberingAfterBreak="0">
    <w:nsid w:val="503A7D2A"/>
    <w:multiLevelType w:val="hybridMultilevel"/>
    <w:tmpl w:val="F7B816C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B9E58A6"/>
    <w:multiLevelType w:val="hybridMultilevel"/>
    <w:tmpl w:val="28BAAC80"/>
    <w:lvl w:ilvl="0" w:tplc="1A86EC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E4C3045"/>
    <w:multiLevelType w:val="multilevel"/>
    <w:tmpl w:val="E1CCD0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abstractNum w:abstractNumId="12" w15:restartNumberingAfterBreak="0">
    <w:nsid w:val="6FE027B1"/>
    <w:multiLevelType w:val="multilevel"/>
    <w:tmpl w:val="FC6EAC2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20" w:hanging="2520"/>
      </w:pPr>
      <w:rPr>
        <w:rFonts w:hint="default"/>
      </w:rPr>
    </w:lvl>
  </w:abstractNum>
  <w:abstractNum w:abstractNumId="13" w15:restartNumberingAfterBreak="0">
    <w:nsid w:val="78B05858"/>
    <w:multiLevelType w:val="multilevel"/>
    <w:tmpl w:val="E1CCD0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3"/>
  </w:num>
  <w:num w:numId="5">
    <w:abstractNumId w:val="11"/>
  </w:num>
  <w:num w:numId="6">
    <w:abstractNumId w:val="12"/>
  </w:num>
  <w:num w:numId="7">
    <w:abstractNumId w:val="13"/>
  </w:num>
  <w:num w:numId="8">
    <w:abstractNumId w:val="8"/>
  </w:num>
  <w:num w:numId="9">
    <w:abstractNumId w:val="9"/>
  </w:num>
  <w:num w:numId="10">
    <w:abstractNumId w:val="1"/>
  </w:num>
  <w:num w:numId="11">
    <w:abstractNumId w:val="0"/>
  </w:num>
  <w:num w:numId="12">
    <w:abstractNumId w:val="2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9A"/>
    <w:rsid w:val="00001C88"/>
    <w:rsid w:val="00005CE7"/>
    <w:rsid w:val="0001118B"/>
    <w:rsid w:val="00014055"/>
    <w:rsid w:val="000212A8"/>
    <w:rsid w:val="000218FB"/>
    <w:rsid w:val="00022A04"/>
    <w:rsid w:val="000440E7"/>
    <w:rsid w:val="00063F83"/>
    <w:rsid w:val="00065606"/>
    <w:rsid w:val="00070929"/>
    <w:rsid w:val="0007098A"/>
    <w:rsid w:val="00073A69"/>
    <w:rsid w:val="0007539C"/>
    <w:rsid w:val="00081663"/>
    <w:rsid w:val="00084F22"/>
    <w:rsid w:val="00092A5B"/>
    <w:rsid w:val="000954DB"/>
    <w:rsid w:val="000B319C"/>
    <w:rsid w:val="000B399A"/>
    <w:rsid w:val="000B61CF"/>
    <w:rsid w:val="000B76F0"/>
    <w:rsid w:val="000C2F8E"/>
    <w:rsid w:val="000C53B1"/>
    <w:rsid w:val="000C7EF4"/>
    <w:rsid w:val="000D007A"/>
    <w:rsid w:val="000D08F8"/>
    <w:rsid w:val="000D0AA9"/>
    <w:rsid w:val="000D1835"/>
    <w:rsid w:val="000D296E"/>
    <w:rsid w:val="000D50D3"/>
    <w:rsid w:val="000E1183"/>
    <w:rsid w:val="000E7351"/>
    <w:rsid w:val="000F15C7"/>
    <w:rsid w:val="000F64E7"/>
    <w:rsid w:val="000F6DB1"/>
    <w:rsid w:val="00103B9F"/>
    <w:rsid w:val="00110BC0"/>
    <w:rsid w:val="0013044E"/>
    <w:rsid w:val="0014067A"/>
    <w:rsid w:val="00141494"/>
    <w:rsid w:val="00145607"/>
    <w:rsid w:val="00145CA5"/>
    <w:rsid w:val="00145E9D"/>
    <w:rsid w:val="00150378"/>
    <w:rsid w:val="0015225F"/>
    <w:rsid w:val="00153E6E"/>
    <w:rsid w:val="00155857"/>
    <w:rsid w:val="00166286"/>
    <w:rsid w:val="0016783C"/>
    <w:rsid w:val="001709C9"/>
    <w:rsid w:val="001761BA"/>
    <w:rsid w:val="00180006"/>
    <w:rsid w:val="0018043F"/>
    <w:rsid w:val="00180F98"/>
    <w:rsid w:val="00181414"/>
    <w:rsid w:val="00182C67"/>
    <w:rsid w:val="00182F27"/>
    <w:rsid w:val="00187251"/>
    <w:rsid w:val="00190C20"/>
    <w:rsid w:val="00195798"/>
    <w:rsid w:val="001A0FA1"/>
    <w:rsid w:val="001B0887"/>
    <w:rsid w:val="001C0355"/>
    <w:rsid w:val="001C57E6"/>
    <w:rsid w:val="001C66E6"/>
    <w:rsid w:val="001D0794"/>
    <w:rsid w:val="001D0953"/>
    <w:rsid w:val="001D554B"/>
    <w:rsid w:val="001D59D0"/>
    <w:rsid w:val="001D7F58"/>
    <w:rsid w:val="001F27DB"/>
    <w:rsid w:val="001F2EDE"/>
    <w:rsid w:val="001F3959"/>
    <w:rsid w:val="001F444F"/>
    <w:rsid w:val="001F54F8"/>
    <w:rsid w:val="001F56CE"/>
    <w:rsid w:val="0020455D"/>
    <w:rsid w:val="00211BD8"/>
    <w:rsid w:val="00216C91"/>
    <w:rsid w:val="002347B7"/>
    <w:rsid w:val="002362F6"/>
    <w:rsid w:val="002374C6"/>
    <w:rsid w:val="00240650"/>
    <w:rsid w:val="00247165"/>
    <w:rsid w:val="00252A52"/>
    <w:rsid w:val="002573A8"/>
    <w:rsid w:val="002649F1"/>
    <w:rsid w:val="00265D4D"/>
    <w:rsid w:val="00275822"/>
    <w:rsid w:val="00276A40"/>
    <w:rsid w:val="00280759"/>
    <w:rsid w:val="00281F88"/>
    <w:rsid w:val="00286968"/>
    <w:rsid w:val="00286F0A"/>
    <w:rsid w:val="002900A1"/>
    <w:rsid w:val="00290881"/>
    <w:rsid w:val="0029163D"/>
    <w:rsid w:val="00293B90"/>
    <w:rsid w:val="00295EF5"/>
    <w:rsid w:val="00296245"/>
    <w:rsid w:val="00296D99"/>
    <w:rsid w:val="00297B6D"/>
    <w:rsid w:val="002A06D9"/>
    <w:rsid w:val="002A3B54"/>
    <w:rsid w:val="002B0C19"/>
    <w:rsid w:val="002B1D7F"/>
    <w:rsid w:val="002B6695"/>
    <w:rsid w:val="002C4574"/>
    <w:rsid w:val="002C5CF1"/>
    <w:rsid w:val="002C703C"/>
    <w:rsid w:val="002D409C"/>
    <w:rsid w:val="002D52E4"/>
    <w:rsid w:val="002D7FB0"/>
    <w:rsid w:val="002E09C2"/>
    <w:rsid w:val="002E578F"/>
    <w:rsid w:val="002F42AC"/>
    <w:rsid w:val="002F4A4E"/>
    <w:rsid w:val="002F6420"/>
    <w:rsid w:val="002F6E62"/>
    <w:rsid w:val="0030402C"/>
    <w:rsid w:val="0031148F"/>
    <w:rsid w:val="0031749B"/>
    <w:rsid w:val="00320AE2"/>
    <w:rsid w:val="00320ECC"/>
    <w:rsid w:val="00341ABD"/>
    <w:rsid w:val="00353875"/>
    <w:rsid w:val="00354F87"/>
    <w:rsid w:val="00362900"/>
    <w:rsid w:val="00366853"/>
    <w:rsid w:val="00371447"/>
    <w:rsid w:val="00372473"/>
    <w:rsid w:val="00372C5E"/>
    <w:rsid w:val="00381992"/>
    <w:rsid w:val="0039139D"/>
    <w:rsid w:val="003942FA"/>
    <w:rsid w:val="003A1AE8"/>
    <w:rsid w:val="003A472D"/>
    <w:rsid w:val="003A504D"/>
    <w:rsid w:val="003A712C"/>
    <w:rsid w:val="003A7C44"/>
    <w:rsid w:val="003B2FB5"/>
    <w:rsid w:val="003B36FD"/>
    <w:rsid w:val="003C10CE"/>
    <w:rsid w:val="003C280F"/>
    <w:rsid w:val="003C7909"/>
    <w:rsid w:val="003C7C77"/>
    <w:rsid w:val="003D18E3"/>
    <w:rsid w:val="003D23BD"/>
    <w:rsid w:val="003D4948"/>
    <w:rsid w:val="003D4EFE"/>
    <w:rsid w:val="003E6BF8"/>
    <w:rsid w:val="003F3353"/>
    <w:rsid w:val="003F522A"/>
    <w:rsid w:val="003F6C38"/>
    <w:rsid w:val="003F715B"/>
    <w:rsid w:val="00403323"/>
    <w:rsid w:val="0040547B"/>
    <w:rsid w:val="00406F40"/>
    <w:rsid w:val="00407428"/>
    <w:rsid w:val="0041481D"/>
    <w:rsid w:val="00414BCC"/>
    <w:rsid w:val="00414E2C"/>
    <w:rsid w:val="00416B4A"/>
    <w:rsid w:val="0042017F"/>
    <w:rsid w:val="0042304E"/>
    <w:rsid w:val="004231E8"/>
    <w:rsid w:val="004245C5"/>
    <w:rsid w:val="00426A09"/>
    <w:rsid w:val="00427623"/>
    <w:rsid w:val="00434AE9"/>
    <w:rsid w:val="00437813"/>
    <w:rsid w:val="00446416"/>
    <w:rsid w:val="0044723C"/>
    <w:rsid w:val="0044764F"/>
    <w:rsid w:val="00450A7C"/>
    <w:rsid w:val="00452600"/>
    <w:rsid w:val="00454993"/>
    <w:rsid w:val="00460277"/>
    <w:rsid w:val="00466FD3"/>
    <w:rsid w:val="00467AA2"/>
    <w:rsid w:val="0047131D"/>
    <w:rsid w:val="004729F7"/>
    <w:rsid w:val="00482B9E"/>
    <w:rsid w:val="004831EE"/>
    <w:rsid w:val="00484FCD"/>
    <w:rsid w:val="00491B25"/>
    <w:rsid w:val="00497572"/>
    <w:rsid w:val="004A2C73"/>
    <w:rsid w:val="004A4369"/>
    <w:rsid w:val="004B56B1"/>
    <w:rsid w:val="004B6130"/>
    <w:rsid w:val="004C6BFD"/>
    <w:rsid w:val="004D0414"/>
    <w:rsid w:val="004D2F22"/>
    <w:rsid w:val="004D3F31"/>
    <w:rsid w:val="004D5B28"/>
    <w:rsid w:val="004D6B49"/>
    <w:rsid w:val="004D739A"/>
    <w:rsid w:val="004E073E"/>
    <w:rsid w:val="004F2067"/>
    <w:rsid w:val="004F28EB"/>
    <w:rsid w:val="004F2AA9"/>
    <w:rsid w:val="004F5C4E"/>
    <w:rsid w:val="00500D67"/>
    <w:rsid w:val="005113F7"/>
    <w:rsid w:val="00513788"/>
    <w:rsid w:val="00531951"/>
    <w:rsid w:val="00547FF4"/>
    <w:rsid w:val="0055320B"/>
    <w:rsid w:val="00554046"/>
    <w:rsid w:val="00554B02"/>
    <w:rsid w:val="005571DD"/>
    <w:rsid w:val="005574BE"/>
    <w:rsid w:val="00565871"/>
    <w:rsid w:val="00565894"/>
    <w:rsid w:val="00570C0C"/>
    <w:rsid w:val="00575F18"/>
    <w:rsid w:val="005761B9"/>
    <w:rsid w:val="00576B80"/>
    <w:rsid w:val="00580655"/>
    <w:rsid w:val="0058118F"/>
    <w:rsid w:val="005825D7"/>
    <w:rsid w:val="00592166"/>
    <w:rsid w:val="00592A22"/>
    <w:rsid w:val="00595182"/>
    <w:rsid w:val="005A0F7C"/>
    <w:rsid w:val="005A28BA"/>
    <w:rsid w:val="005A752C"/>
    <w:rsid w:val="005C5C73"/>
    <w:rsid w:val="005C66B5"/>
    <w:rsid w:val="005E79DD"/>
    <w:rsid w:val="005F1007"/>
    <w:rsid w:val="005F2894"/>
    <w:rsid w:val="005F6CF0"/>
    <w:rsid w:val="0060138E"/>
    <w:rsid w:val="00602E5A"/>
    <w:rsid w:val="00606A87"/>
    <w:rsid w:val="006127E0"/>
    <w:rsid w:val="00612B1E"/>
    <w:rsid w:val="00612E0E"/>
    <w:rsid w:val="006165F7"/>
    <w:rsid w:val="00623D93"/>
    <w:rsid w:val="00625193"/>
    <w:rsid w:val="006277FC"/>
    <w:rsid w:val="00627D52"/>
    <w:rsid w:val="006306CB"/>
    <w:rsid w:val="00631CD6"/>
    <w:rsid w:val="006333C9"/>
    <w:rsid w:val="00637355"/>
    <w:rsid w:val="00642C02"/>
    <w:rsid w:val="0065098B"/>
    <w:rsid w:val="0065153A"/>
    <w:rsid w:val="00661A2B"/>
    <w:rsid w:val="00662DBE"/>
    <w:rsid w:val="006658B5"/>
    <w:rsid w:val="0066654D"/>
    <w:rsid w:val="00667D72"/>
    <w:rsid w:val="00670EE7"/>
    <w:rsid w:val="006728B9"/>
    <w:rsid w:val="0068519E"/>
    <w:rsid w:val="00695A5D"/>
    <w:rsid w:val="006962A1"/>
    <w:rsid w:val="006977E8"/>
    <w:rsid w:val="006A0737"/>
    <w:rsid w:val="006A2EED"/>
    <w:rsid w:val="006A3F7B"/>
    <w:rsid w:val="006A5706"/>
    <w:rsid w:val="006A66A0"/>
    <w:rsid w:val="006B27D9"/>
    <w:rsid w:val="006B3D69"/>
    <w:rsid w:val="006B46ED"/>
    <w:rsid w:val="006B5057"/>
    <w:rsid w:val="006C3236"/>
    <w:rsid w:val="006D2C97"/>
    <w:rsid w:val="006D2E51"/>
    <w:rsid w:val="006D35D3"/>
    <w:rsid w:val="006D59F5"/>
    <w:rsid w:val="006E302C"/>
    <w:rsid w:val="006E414C"/>
    <w:rsid w:val="006F01A7"/>
    <w:rsid w:val="006F4D28"/>
    <w:rsid w:val="006F77A3"/>
    <w:rsid w:val="00700166"/>
    <w:rsid w:val="00703FE0"/>
    <w:rsid w:val="00704335"/>
    <w:rsid w:val="00710447"/>
    <w:rsid w:val="00713B80"/>
    <w:rsid w:val="00715785"/>
    <w:rsid w:val="00715C84"/>
    <w:rsid w:val="0072170C"/>
    <w:rsid w:val="00724933"/>
    <w:rsid w:val="00724AF2"/>
    <w:rsid w:val="0072573D"/>
    <w:rsid w:val="00726A40"/>
    <w:rsid w:val="00733F9F"/>
    <w:rsid w:val="007358E9"/>
    <w:rsid w:val="00735CC3"/>
    <w:rsid w:val="00742D3A"/>
    <w:rsid w:val="00744EF5"/>
    <w:rsid w:val="007467B2"/>
    <w:rsid w:val="00756837"/>
    <w:rsid w:val="007577AD"/>
    <w:rsid w:val="00757CFE"/>
    <w:rsid w:val="00762ED8"/>
    <w:rsid w:val="0076554F"/>
    <w:rsid w:val="00765FA2"/>
    <w:rsid w:val="00781308"/>
    <w:rsid w:val="00783369"/>
    <w:rsid w:val="007A3FE2"/>
    <w:rsid w:val="007A529B"/>
    <w:rsid w:val="007A6554"/>
    <w:rsid w:val="007B08AD"/>
    <w:rsid w:val="007B2FE5"/>
    <w:rsid w:val="007B4166"/>
    <w:rsid w:val="007B5882"/>
    <w:rsid w:val="007B60EB"/>
    <w:rsid w:val="007C0BFA"/>
    <w:rsid w:val="007C1341"/>
    <w:rsid w:val="007C7795"/>
    <w:rsid w:val="007D0014"/>
    <w:rsid w:val="007E0794"/>
    <w:rsid w:val="007E30C9"/>
    <w:rsid w:val="007E743A"/>
    <w:rsid w:val="007F58D9"/>
    <w:rsid w:val="0080093D"/>
    <w:rsid w:val="0080606F"/>
    <w:rsid w:val="00812C04"/>
    <w:rsid w:val="00814BDD"/>
    <w:rsid w:val="00816F60"/>
    <w:rsid w:val="00817330"/>
    <w:rsid w:val="00822F8B"/>
    <w:rsid w:val="008320DE"/>
    <w:rsid w:val="00834326"/>
    <w:rsid w:val="00834C07"/>
    <w:rsid w:val="008357F7"/>
    <w:rsid w:val="00841A03"/>
    <w:rsid w:val="00845BCA"/>
    <w:rsid w:val="00850190"/>
    <w:rsid w:val="00850BA0"/>
    <w:rsid w:val="008524EF"/>
    <w:rsid w:val="00855325"/>
    <w:rsid w:val="0086016A"/>
    <w:rsid w:val="0086342B"/>
    <w:rsid w:val="00867FE9"/>
    <w:rsid w:val="00872B2D"/>
    <w:rsid w:val="008733CD"/>
    <w:rsid w:val="00874498"/>
    <w:rsid w:val="00875F7B"/>
    <w:rsid w:val="00877BB2"/>
    <w:rsid w:val="0088278A"/>
    <w:rsid w:val="00896C7C"/>
    <w:rsid w:val="008A5105"/>
    <w:rsid w:val="008A6D69"/>
    <w:rsid w:val="008A7751"/>
    <w:rsid w:val="008A7BCF"/>
    <w:rsid w:val="008B2511"/>
    <w:rsid w:val="008B3EAF"/>
    <w:rsid w:val="008C0A1C"/>
    <w:rsid w:val="008C1C91"/>
    <w:rsid w:val="008C6470"/>
    <w:rsid w:val="008C7837"/>
    <w:rsid w:val="008D58F5"/>
    <w:rsid w:val="008E09D9"/>
    <w:rsid w:val="008E33BC"/>
    <w:rsid w:val="008F20B7"/>
    <w:rsid w:val="008F2878"/>
    <w:rsid w:val="00901702"/>
    <w:rsid w:val="00901765"/>
    <w:rsid w:val="00910ACE"/>
    <w:rsid w:val="00912CA0"/>
    <w:rsid w:val="00921469"/>
    <w:rsid w:val="00921CDD"/>
    <w:rsid w:val="00923F56"/>
    <w:rsid w:val="00937C86"/>
    <w:rsid w:val="0094418F"/>
    <w:rsid w:val="009548AC"/>
    <w:rsid w:val="00955B36"/>
    <w:rsid w:val="009614B6"/>
    <w:rsid w:val="00963EC5"/>
    <w:rsid w:val="0096676B"/>
    <w:rsid w:val="009670D2"/>
    <w:rsid w:val="0097046D"/>
    <w:rsid w:val="009718A1"/>
    <w:rsid w:val="009737AE"/>
    <w:rsid w:val="00973C6A"/>
    <w:rsid w:val="00974194"/>
    <w:rsid w:val="0098102B"/>
    <w:rsid w:val="0099154A"/>
    <w:rsid w:val="0099288D"/>
    <w:rsid w:val="00993F78"/>
    <w:rsid w:val="0099534C"/>
    <w:rsid w:val="009A3E06"/>
    <w:rsid w:val="009A456C"/>
    <w:rsid w:val="009A75E4"/>
    <w:rsid w:val="009B3E8A"/>
    <w:rsid w:val="009C13C9"/>
    <w:rsid w:val="009C2A76"/>
    <w:rsid w:val="009C3DB3"/>
    <w:rsid w:val="009C65EB"/>
    <w:rsid w:val="009D05B8"/>
    <w:rsid w:val="009D0E64"/>
    <w:rsid w:val="009D39B0"/>
    <w:rsid w:val="009D3A94"/>
    <w:rsid w:val="009D6F6C"/>
    <w:rsid w:val="009E203F"/>
    <w:rsid w:val="009E33FA"/>
    <w:rsid w:val="009F359E"/>
    <w:rsid w:val="00A0075A"/>
    <w:rsid w:val="00A028A8"/>
    <w:rsid w:val="00A05370"/>
    <w:rsid w:val="00A10D7A"/>
    <w:rsid w:val="00A17202"/>
    <w:rsid w:val="00A17B68"/>
    <w:rsid w:val="00A2606E"/>
    <w:rsid w:val="00A308F6"/>
    <w:rsid w:val="00A3389F"/>
    <w:rsid w:val="00A37448"/>
    <w:rsid w:val="00A4063F"/>
    <w:rsid w:val="00A41550"/>
    <w:rsid w:val="00A5346B"/>
    <w:rsid w:val="00A56AE0"/>
    <w:rsid w:val="00A63F69"/>
    <w:rsid w:val="00A67BE4"/>
    <w:rsid w:val="00A717AA"/>
    <w:rsid w:val="00A71DE9"/>
    <w:rsid w:val="00A83E91"/>
    <w:rsid w:val="00A846B8"/>
    <w:rsid w:val="00A84F7C"/>
    <w:rsid w:val="00A85D87"/>
    <w:rsid w:val="00A86B13"/>
    <w:rsid w:val="00AA013C"/>
    <w:rsid w:val="00AA351F"/>
    <w:rsid w:val="00AB0249"/>
    <w:rsid w:val="00AB68DF"/>
    <w:rsid w:val="00AB69F3"/>
    <w:rsid w:val="00AB7147"/>
    <w:rsid w:val="00AB79C6"/>
    <w:rsid w:val="00AC1429"/>
    <w:rsid w:val="00AC5681"/>
    <w:rsid w:val="00AC6738"/>
    <w:rsid w:val="00AD3635"/>
    <w:rsid w:val="00AD5CC1"/>
    <w:rsid w:val="00AD6C92"/>
    <w:rsid w:val="00AF0CF2"/>
    <w:rsid w:val="00AF1819"/>
    <w:rsid w:val="00AF6E46"/>
    <w:rsid w:val="00B040AB"/>
    <w:rsid w:val="00B067C3"/>
    <w:rsid w:val="00B14E50"/>
    <w:rsid w:val="00B17CB4"/>
    <w:rsid w:val="00B260EA"/>
    <w:rsid w:val="00B2793F"/>
    <w:rsid w:val="00B373B9"/>
    <w:rsid w:val="00B374B6"/>
    <w:rsid w:val="00B563B5"/>
    <w:rsid w:val="00B71ACD"/>
    <w:rsid w:val="00B73431"/>
    <w:rsid w:val="00B85FE0"/>
    <w:rsid w:val="00B8612B"/>
    <w:rsid w:val="00B86CD1"/>
    <w:rsid w:val="00B91413"/>
    <w:rsid w:val="00B91D02"/>
    <w:rsid w:val="00B942F2"/>
    <w:rsid w:val="00B9504D"/>
    <w:rsid w:val="00BA56F5"/>
    <w:rsid w:val="00BB031C"/>
    <w:rsid w:val="00BB0ED0"/>
    <w:rsid w:val="00BB252B"/>
    <w:rsid w:val="00BB7BCD"/>
    <w:rsid w:val="00BD0661"/>
    <w:rsid w:val="00BD250F"/>
    <w:rsid w:val="00BD7947"/>
    <w:rsid w:val="00BE5014"/>
    <w:rsid w:val="00BE57A4"/>
    <w:rsid w:val="00BE5ECE"/>
    <w:rsid w:val="00BF23C8"/>
    <w:rsid w:val="00BF6E35"/>
    <w:rsid w:val="00C012A3"/>
    <w:rsid w:val="00C01FC3"/>
    <w:rsid w:val="00C10907"/>
    <w:rsid w:val="00C118EC"/>
    <w:rsid w:val="00C13B99"/>
    <w:rsid w:val="00C366AB"/>
    <w:rsid w:val="00C369C3"/>
    <w:rsid w:val="00C373D2"/>
    <w:rsid w:val="00C44B4B"/>
    <w:rsid w:val="00C45BEB"/>
    <w:rsid w:val="00C46255"/>
    <w:rsid w:val="00C525CA"/>
    <w:rsid w:val="00C53DEE"/>
    <w:rsid w:val="00C55857"/>
    <w:rsid w:val="00C61E2F"/>
    <w:rsid w:val="00C67EB8"/>
    <w:rsid w:val="00C71DE3"/>
    <w:rsid w:val="00C73691"/>
    <w:rsid w:val="00C7579F"/>
    <w:rsid w:val="00C77EE3"/>
    <w:rsid w:val="00C8507D"/>
    <w:rsid w:val="00C86405"/>
    <w:rsid w:val="00C87974"/>
    <w:rsid w:val="00C90954"/>
    <w:rsid w:val="00C9101E"/>
    <w:rsid w:val="00CA6FC3"/>
    <w:rsid w:val="00CB52A6"/>
    <w:rsid w:val="00CC27DD"/>
    <w:rsid w:val="00CC2CF5"/>
    <w:rsid w:val="00CC753A"/>
    <w:rsid w:val="00CD215D"/>
    <w:rsid w:val="00CD5463"/>
    <w:rsid w:val="00CE325E"/>
    <w:rsid w:val="00CE628E"/>
    <w:rsid w:val="00CF65C1"/>
    <w:rsid w:val="00D00EA3"/>
    <w:rsid w:val="00D012DA"/>
    <w:rsid w:val="00D036D8"/>
    <w:rsid w:val="00D047B6"/>
    <w:rsid w:val="00D077AD"/>
    <w:rsid w:val="00D107DE"/>
    <w:rsid w:val="00D20634"/>
    <w:rsid w:val="00D21117"/>
    <w:rsid w:val="00D235A0"/>
    <w:rsid w:val="00D25F50"/>
    <w:rsid w:val="00D2621A"/>
    <w:rsid w:val="00D264DD"/>
    <w:rsid w:val="00D30DB5"/>
    <w:rsid w:val="00D3160D"/>
    <w:rsid w:val="00D37974"/>
    <w:rsid w:val="00D401E7"/>
    <w:rsid w:val="00D42F50"/>
    <w:rsid w:val="00D43F55"/>
    <w:rsid w:val="00D4594E"/>
    <w:rsid w:val="00D544CA"/>
    <w:rsid w:val="00D559B7"/>
    <w:rsid w:val="00D6029E"/>
    <w:rsid w:val="00D64CA0"/>
    <w:rsid w:val="00D670DA"/>
    <w:rsid w:val="00D67776"/>
    <w:rsid w:val="00D70AA9"/>
    <w:rsid w:val="00D71A12"/>
    <w:rsid w:val="00D73A97"/>
    <w:rsid w:val="00D748CE"/>
    <w:rsid w:val="00D901D4"/>
    <w:rsid w:val="00D9206D"/>
    <w:rsid w:val="00D93073"/>
    <w:rsid w:val="00D94678"/>
    <w:rsid w:val="00D950F8"/>
    <w:rsid w:val="00DA2147"/>
    <w:rsid w:val="00DA4E8E"/>
    <w:rsid w:val="00DA7765"/>
    <w:rsid w:val="00DB3B06"/>
    <w:rsid w:val="00DC678F"/>
    <w:rsid w:val="00DC6E91"/>
    <w:rsid w:val="00DD50FF"/>
    <w:rsid w:val="00DD6983"/>
    <w:rsid w:val="00DE1BFD"/>
    <w:rsid w:val="00DE1C7E"/>
    <w:rsid w:val="00DE4F8A"/>
    <w:rsid w:val="00DF389E"/>
    <w:rsid w:val="00DF3E6C"/>
    <w:rsid w:val="00DF77D2"/>
    <w:rsid w:val="00E00506"/>
    <w:rsid w:val="00E00EE6"/>
    <w:rsid w:val="00E06518"/>
    <w:rsid w:val="00E07CA6"/>
    <w:rsid w:val="00E13075"/>
    <w:rsid w:val="00E131C8"/>
    <w:rsid w:val="00E167DD"/>
    <w:rsid w:val="00E226A9"/>
    <w:rsid w:val="00E22F9A"/>
    <w:rsid w:val="00E25C39"/>
    <w:rsid w:val="00E26985"/>
    <w:rsid w:val="00E27C70"/>
    <w:rsid w:val="00E33D2E"/>
    <w:rsid w:val="00E423CA"/>
    <w:rsid w:val="00E44A5F"/>
    <w:rsid w:val="00E54179"/>
    <w:rsid w:val="00E57D2B"/>
    <w:rsid w:val="00E60FD1"/>
    <w:rsid w:val="00E65218"/>
    <w:rsid w:val="00E72820"/>
    <w:rsid w:val="00E74D78"/>
    <w:rsid w:val="00E75706"/>
    <w:rsid w:val="00E7597C"/>
    <w:rsid w:val="00E77A57"/>
    <w:rsid w:val="00E85AE6"/>
    <w:rsid w:val="00E87EC5"/>
    <w:rsid w:val="00E92C31"/>
    <w:rsid w:val="00E93A0E"/>
    <w:rsid w:val="00E9595E"/>
    <w:rsid w:val="00E96ADD"/>
    <w:rsid w:val="00EA5B85"/>
    <w:rsid w:val="00EA6B82"/>
    <w:rsid w:val="00EB6F67"/>
    <w:rsid w:val="00EC11ED"/>
    <w:rsid w:val="00EC2E80"/>
    <w:rsid w:val="00ED2FBD"/>
    <w:rsid w:val="00ED4B96"/>
    <w:rsid w:val="00ED549A"/>
    <w:rsid w:val="00ED569B"/>
    <w:rsid w:val="00EE27E9"/>
    <w:rsid w:val="00EE73C9"/>
    <w:rsid w:val="00EF15B7"/>
    <w:rsid w:val="00EF436B"/>
    <w:rsid w:val="00EF4C07"/>
    <w:rsid w:val="00EF61AB"/>
    <w:rsid w:val="00F0005E"/>
    <w:rsid w:val="00F001D3"/>
    <w:rsid w:val="00F00E45"/>
    <w:rsid w:val="00F02806"/>
    <w:rsid w:val="00F15678"/>
    <w:rsid w:val="00F165CE"/>
    <w:rsid w:val="00F25BB7"/>
    <w:rsid w:val="00F2764F"/>
    <w:rsid w:val="00F30DBF"/>
    <w:rsid w:val="00F3360A"/>
    <w:rsid w:val="00F354BF"/>
    <w:rsid w:val="00F37813"/>
    <w:rsid w:val="00F40D42"/>
    <w:rsid w:val="00F46B7D"/>
    <w:rsid w:val="00F47538"/>
    <w:rsid w:val="00F53719"/>
    <w:rsid w:val="00F54586"/>
    <w:rsid w:val="00F56271"/>
    <w:rsid w:val="00F640DE"/>
    <w:rsid w:val="00F6427F"/>
    <w:rsid w:val="00F65703"/>
    <w:rsid w:val="00F663F2"/>
    <w:rsid w:val="00F6641A"/>
    <w:rsid w:val="00F701DE"/>
    <w:rsid w:val="00F818DD"/>
    <w:rsid w:val="00F9366E"/>
    <w:rsid w:val="00F96286"/>
    <w:rsid w:val="00F97B79"/>
    <w:rsid w:val="00F97D8C"/>
    <w:rsid w:val="00FA4482"/>
    <w:rsid w:val="00FA4F4D"/>
    <w:rsid w:val="00FA64E0"/>
    <w:rsid w:val="00FB5CFE"/>
    <w:rsid w:val="00FB77E7"/>
    <w:rsid w:val="00FC0F4A"/>
    <w:rsid w:val="00FC17B1"/>
    <w:rsid w:val="00FC52BD"/>
    <w:rsid w:val="00FC6ACD"/>
    <w:rsid w:val="00FD1817"/>
    <w:rsid w:val="00FD5449"/>
    <w:rsid w:val="00FD5A58"/>
    <w:rsid w:val="00FE7AB8"/>
    <w:rsid w:val="00FF1CE6"/>
    <w:rsid w:val="00FF2999"/>
    <w:rsid w:val="00FF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3246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2">
    <w:name w:val="heading 2"/>
    <w:basedOn w:val="a"/>
    <w:link w:val="2Char"/>
    <w:uiPriority w:val="9"/>
    <w:qFormat/>
    <w:rsid w:val="000B399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C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2C02"/>
  </w:style>
  <w:style w:type="paragraph" w:styleId="a4">
    <w:name w:val="footer"/>
    <w:basedOn w:val="a"/>
    <w:link w:val="Char0"/>
    <w:uiPriority w:val="99"/>
    <w:unhideWhenUsed/>
    <w:rsid w:val="00642C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2C02"/>
  </w:style>
  <w:style w:type="paragraph" w:styleId="a5">
    <w:name w:val="List Paragraph"/>
    <w:basedOn w:val="a"/>
    <w:uiPriority w:val="34"/>
    <w:qFormat/>
    <w:rsid w:val="00F97B79"/>
    <w:pPr>
      <w:ind w:leftChars="400" w:left="800"/>
    </w:pPr>
  </w:style>
  <w:style w:type="character" w:styleId="a6">
    <w:name w:val="Placeholder Text"/>
    <w:uiPriority w:val="99"/>
    <w:semiHidden/>
    <w:rsid w:val="004729F7"/>
    <w:rPr>
      <w:color w:val="808080"/>
    </w:rPr>
  </w:style>
  <w:style w:type="character" w:customStyle="1" w:styleId="title-text">
    <w:name w:val="title-text"/>
    <w:basedOn w:val="a0"/>
    <w:rsid w:val="00A63F69"/>
  </w:style>
  <w:style w:type="character" w:styleId="a7">
    <w:name w:val="Hyperlink"/>
    <w:uiPriority w:val="99"/>
    <w:unhideWhenUsed/>
    <w:rsid w:val="00757CFE"/>
    <w:rPr>
      <w:color w:val="0000FF"/>
      <w:u w:val="single"/>
    </w:rPr>
  </w:style>
  <w:style w:type="character" w:customStyle="1" w:styleId="tlid-translation">
    <w:name w:val="tlid-translation"/>
    <w:basedOn w:val="a0"/>
    <w:rsid w:val="00695A5D"/>
  </w:style>
  <w:style w:type="character" w:styleId="a8">
    <w:name w:val="FollowedHyperlink"/>
    <w:uiPriority w:val="99"/>
    <w:semiHidden/>
    <w:unhideWhenUsed/>
    <w:rsid w:val="00E33D2E"/>
    <w:rPr>
      <w:color w:val="954F72"/>
      <w:u w:val="single"/>
    </w:rPr>
  </w:style>
  <w:style w:type="paragraph" w:styleId="a9">
    <w:name w:val="Normal (Web)"/>
    <w:basedOn w:val="a"/>
    <w:uiPriority w:val="99"/>
    <w:semiHidden/>
    <w:unhideWhenUsed/>
    <w:rsid w:val="001F27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-title">
    <w:name w:val="cit-title"/>
    <w:basedOn w:val="a0"/>
    <w:rsid w:val="00756837"/>
  </w:style>
  <w:style w:type="character" w:customStyle="1" w:styleId="cit-year-info">
    <w:name w:val="cit-year-info"/>
    <w:basedOn w:val="a0"/>
    <w:rsid w:val="00756837"/>
  </w:style>
  <w:style w:type="character" w:customStyle="1" w:styleId="cit-volume">
    <w:name w:val="cit-volume"/>
    <w:basedOn w:val="a0"/>
    <w:rsid w:val="00756837"/>
  </w:style>
  <w:style w:type="character" w:customStyle="1" w:styleId="cit-issue">
    <w:name w:val="cit-issue"/>
    <w:basedOn w:val="a0"/>
    <w:rsid w:val="00756837"/>
  </w:style>
  <w:style w:type="character" w:customStyle="1" w:styleId="cit-pagerange">
    <w:name w:val="cit-pagerange"/>
    <w:basedOn w:val="a0"/>
    <w:rsid w:val="00756837"/>
  </w:style>
  <w:style w:type="character" w:customStyle="1" w:styleId="wd-jnl-art-pub-date">
    <w:name w:val="wd-jnl-art-pub-date"/>
    <w:basedOn w:val="a0"/>
    <w:rsid w:val="000D50D3"/>
  </w:style>
  <w:style w:type="character" w:customStyle="1" w:styleId="bold">
    <w:name w:val="bold"/>
    <w:basedOn w:val="a0"/>
    <w:rsid w:val="000D50D3"/>
  </w:style>
  <w:style w:type="character" w:customStyle="1" w:styleId="supref">
    <w:name w:val="sup_ref"/>
    <w:basedOn w:val="a0"/>
    <w:rsid w:val="000D50D3"/>
  </w:style>
  <w:style w:type="character" w:customStyle="1" w:styleId="sr-only">
    <w:name w:val="sr-only"/>
    <w:basedOn w:val="a0"/>
    <w:rsid w:val="000B399A"/>
  </w:style>
  <w:style w:type="character" w:customStyle="1" w:styleId="text">
    <w:name w:val="text"/>
    <w:basedOn w:val="a0"/>
    <w:rsid w:val="000B399A"/>
  </w:style>
  <w:style w:type="character" w:customStyle="1" w:styleId="2Char">
    <w:name w:val="제목 2 Char"/>
    <w:link w:val="2"/>
    <w:uiPriority w:val="9"/>
    <w:rsid w:val="000B399A"/>
    <w:rPr>
      <w:rFonts w:ascii="굴림" w:eastAsia="굴림" w:hAnsi="굴림" w:cs="굴림"/>
      <w:b/>
      <w:bCs/>
      <w:kern w:val="0"/>
      <w:sz w:val="36"/>
      <w:szCs w:val="36"/>
    </w:rPr>
  </w:style>
  <w:style w:type="paragraph" w:styleId="aa">
    <w:name w:val="Balloon Text"/>
    <w:basedOn w:val="a"/>
    <w:link w:val="Char1"/>
    <w:uiPriority w:val="99"/>
    <w:semiHidden/>
    <w:unhideWhenUsed/>
    <w:rsid w:val="000B399A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a"/>
    <w:uiPriority w:val="99"/>
    <w:semiHidden/>
    <w:rsid w:val="000B399A"/>
    <w:rPr>
      <w:rFonts w:ascii="맑은 고딕" w:eastAsia="맑은 고딕" w:hAnsi="맑은 고딕" w:cs="Times New Roman"/>
      <w:sz w:val="18"/>
      <w:szCs w:val="18"/>
    </w:rPr>
  </w:style>
  <w:style w:type="character" w:styleId="ab">
    <w:name w:val="annotation reference"/>
    <w:uiPriority w:val="99"/>
    <w:semiHidden/>
    <w:unhideWhenUsed/>
    <w:rsid w:val="00276A40"/>
    <w:rPr>
      <w:sz w:val="16"/>
      <w:szCs w:val="16"/>
    </w:rPr>
  </w:style>
  <w:style w:type="paragraph" w:styleId="ac">
    <w:name w:val="annotation text"/>
    <w:basedOn w:val="a"/>
    <w:link w:val="Char2"/>
    <w:unhideWhenUsed/>
    <w:rsid w:val="00276A40"/>
    <w:rPr>
      <w:szCs w:val="20"/>
    </w:rPr>
  </w:style>
  <w:style w:type="character" w:customStyle="1" w:styleId="Char2">
    <w:name w:val="메모 텍스트 Char"/>
    <w:link w:val="ac"/>
    <w:rsid w:val="00276A40"/>
    <w:rPr>
      <w:kern w:val="2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276A40"/>
    <w:rPr>
      <w:b/>
      <w:bCs/>
    </w:rPr>
  </w:style>
  <w:style w:type="character" w:customStyle="1" w:styleId="Char3">
    <w:name w:val="메모 주제 Char"/>
    <w:link w:val="ad"/>
    <w:uiPriority w:val="99"/>
    <w:semiHidden/>
    <w:rsid w:val="00276A40"/>
    <w:rPr>
      <w:b/>
      <w:bCs/>
      <w:kern w:val="2"/>
    </w:rPr>
  </w:style>
  <w:style w:type="paragraph" w:styleId="ae">
    <w:name w:val="Revision"/>
    <w:hidden/>
    <w:uiPriority w:val="99"/>
    <w:semiHidden/>
    <w:rsid w:val="009D3A94"/>
    <w:rPr>
      <w:kern w:val="2"/>
      <w:szCs w:val="22"/>
    </w:rPr>
  </w:style>
  <w:style w:type="character" w:customStyle="1" w:styleId="highlight">
    <w:name w:val="highlight"/>
    <w:basedOn w:val="a0"/>
    <w:rsid w:val="00AD6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pubs.acs.org/doi/abs/10.1021/ja302439z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yperlink" Target="http://dx.doi.org/10.3365/KJMM.2020.58.1.4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s.acs.org/doi/10.1021/acsami.8b1247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doi.org/10.1039/C1JM11312G" TargetMode="Externa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016/j.electacta.2018.10.143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C4FE0-754E-413C-8720-7D8258768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0</Words>
  <Characters>3366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31T02:46:00Z</dcterms:created>
  <dcterms:modified xsi:type="dcterms:W3CDTF">2020-08-31T07:22:00Z</dcterms:modified>
</cp:coreProperties>
</file>